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FB1D1F" w14:textId="77777777" w:rsidR="00D5096E" w:rsidRPr="00D5096E" w:rsidRDefault="009E5FDA" w:rsidP="00D5096E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 w:eastAsia="es-MX"/>
        </w:rPr>
      </w:pPr>
      <w:r w:rsidRPr="00D5096E">
        <w:rPr>
          <w:rFonts w:ascii="Arial" w:hAnsi="Arial" w:cs="Arial"/>
          <w:b/>
          <w:sz w:val="20"/>
          <w:szCs w:val="20"/>
          <w:lang w:val="en-US" w:eastAsia="es-MX"/>
        </w:rPr>
        <w:t>Sup</w:t>
      </w:r>
      <w:r w:rsidR="003B4F9F">
        <w:rPr>
          <w:rFonts w:ascii="Arial" w:hAnsi="Arial" w:cs="Arial"/>
          <w:b/>
          <w:sz w:val="20"/>
          <w:szCs w:val="20"/>
          <w:lang w:val="en-US" w:eastAsia="es-MX"/>
        </w:rPr>
        <w:t>. T</w:t>
      </w:r>
      <w:r w:rsidRPr="00D5096E">
        <w:rPr>
          <w:rFonts w:ascii="Arial" w:hAnsi="Arial" w:cs="Arial"/>
          <w:b/>
          <w:sz w:val="20"/>
          <w:szCs w:val="20"/>
          <w:lang w:val="en-US" w:eastAsia="es-MX"/>
        </w:rPr>
        <w:t>able 1</w:t>
      </w:r>
    </w:p>
    <w:p w14:paraId="6C992805" w14:textId="77777777" w:rsidR="009E5FDA" w:rsidRPr="00D5096E" w:rsidRDefault="009E5FDA" w:rsidP="00D5096E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 w:eastAsia="es-MX"/>
        </w:rPr>
      </w:pPr>
      <w:r w:rsidRPr="00D5096E">
        <w:rPr>
          <w:rFonts w:ascii="Arial" w:hAnsi="Arial" w:cs="Arial"/>
          <w:sz w:val="20"/>
          <w:szCs w:val="20"/>
          <w:lang w:val="en-US" w:eastAsia="es-MX"/>
        </w:rPr>
        <w:t xml:space="preserve">Comparison </w:t>
      </w:r>
      <w:r w:rsidR="00556F0A" w:rsidRPr="00D5096E">
        <w:rPr>
          <w:rFonts w:ascii="Arial" w:hAnsi="Arial" w:cs="Arial"/>
          <w:sz w:val="20"/>
          <w:szCs w:val="20"/>
          <w:lang w:val="en-US" w:eastAsia="es-MX"/>
        </w:rPr>
        <w:t xml:space="preserve">of plasmatic levels of evaluated miRNAs from </w:t>
      </w:r>
      <w:r w:rsidR="00625CC5" w:rsidRPr="00D5096E">
        <w:rPr>
          <w:rFonts w:ascii="Arial" w:hAnsi="Arial" w:cs="Arial"/>
          <w:sz w:val="20"/>
          <w:szCs w:val="20"/>
          <w:lang w:val="en-US" w:eastAsia="es-MX"/>
        </w:rPr>
        <w:t>2-3 months</w:t>
      </w:r>
      <w:r w:rsidR="00625CC5">
        <w:rPr>
          <w:rFonts w:ascii="Arial" w:hAnsi="Arial" w:cs="Arial"/>
          <w:sz w:val="20"/>
          <w:szCs w:val="20"/>
          <w:lang w:val="en-US" w:eastAsia="es-MX"/>
        </w:rPr>
        <w:t>-old</w:t>
      </w:r>
      <w:r w:rsidR="00625CC5" w:rsidRPr="00D5096E">
        <w:rPr>
          <w:rFonts w:ascii="Arial" w:hAnsi="Arial" w:cs="Arial"/>
          <w:sz w:val="20"/>
          <w:szCs w:val="20"/>
          <w:lang w:val="en-US" w:eastAsia="es-MX"/>
        </w:rPr>
        <w:t xml:space="preserve"> </w:t>
      </w:r>
      <w:r w:rsidRPr="00D5096E">
        <w:rPr>
          <w:rFonts w:ascii="Arial" w:hAnsi="Arial" w:cs="Arial"/>
          <w:sz w:val="20"/>
          <w:szCs w:val="20"/>
          <w:lang w:val="en-US" w:eastAsia="es-MX"/>
        </w:rPr>
        <w:t xml:space="preserve">3xTg-AD and WT mice </w:t>
      </w:r>
      <w:r w:rsidR="00EA7C24">
        <w:rPr>
          <w:rFonts w:ascii="Arial" w:hAnsi="Arial" w:cs="Arial"/>
          <w:sz w:val="20"/>
          <w:szCs w:val="20"/>
          <w:lang w:val="en-US" w:eastAsia="es-MX"/>
        </w:rPr>
        <w:t>reveals</w:t>
      </w:r>
      <w:r w:rsidRPr="00D5096E">
        <w:rPr>
          <w:rFonts w:ascii="Arial" w:hAnsi="Arial" w:cs="Arial"/>
          <w:sz w:val="20"/>
          <w:szCs w:val="20"/>
          <w:lang w:val="en-US" w:eastAsia="es-MX"/>
        </w:rPr>
        <w:t xml:space="preserve"> no significant differences </w:t>
      </w:r>
      <w:r w:rsidR="00556F0A" w:rsidRPr="00D5096E">
        <w:rPr>
          <w:rFonts w:ascii="Arial" w:hAnsi="Arial" w:cs="Arial"/>
          <w:sz w:val="20"/>
          <w:szCs w:val="20"/>
          <w:lang w:val="en-US" w:eastAsia="es-MX"/>
        </w:rPr>
        <w:t>in the circulating miRNA profile</w:t>
      </w:r>
      <w:r w:rsidR="00625CC5">
        <w:rPr>
          <w:rFonts w:ascii="Arial" w:hAnsi="Arial" w:cs="Arial"/>
          <w:sz w:val="20"/>
          <w:szCs w:val="20"/>
          <w:lang w:val="en-US" w:eastAsia="es-MX"/>
        </w:rPr>
        <w:t xml:space="preserve"> between young mice</w:t>
      </w:r>
      <w:r w:rsidR="00556F0A" w:rsidRPr="00D5096E">
        <w:rPr>
          <w:rFonts w:ascii="Arial" w:hAnsi="Arial" w:cs="Arial"/>
          <w:sz w:val="20"/>
          <w:szCs w:val="20"/>
          <w:lang w:val="en-US" w:eastAsia="es-MX"/>
        </w:rPr>
        <w:t>.</w:t>
      </w:r>
      <w:r w:rsidRPr="00D5096E">
        <w:rPr>
          <w:rFonts w:ascii="Arial" w:hAnsi="Arial" w:cs="Arial"/>
          <w:sz w:val="20"/>
          <w:szCs w:val="20"/>
          <w:lang w:val="en-US" w:eastAsia="es-MX"/>
        </w:rPr>
        <w:t xml:space="preserve"> </w:t>
      </w:r>
      <w:r w:rsidR="005250F2" w:rsidRPr="00D5096E">
        <w:rPr>
          <w:rFonts w:ascii="Arial" w:hAnsi="Arial" w:cs="Arial"/>
          <w:sz w:val="20"/>
          <w:szCs w:val="20"/>
          <w:lang w:val="en-US" w:eastAsia="es-MX"/>
        </w:rPr>
        <w:t xml:space="preserve">The table indicates the miRNA, the average relative abundance and </w:t>
      </w:r>
      <w:r w:rsidR="00EA7C24">
        <w:rPr>
          <w:rFonts w:ascii="Arial" w:hAnsi="Arial" w:cs="Arial"/>
          <w:sz w:val="20"/>
          <w:szCs w:val="20"/>
          <w:lang w:val="en-US" w:eastAsia="es-MX"/>
        </w:rPr>
        <w:t>the</w:t>
      </w:r>
      <w:r w:rsidR="005250F2" w:rsidRPr="00D5096E">
        <w:rPr>
          <w:rFonts w:ascii="Arial" w:hAnsi="Arial" w:cs="Arial"/>
          <w:sz w:val="20"/>
          <w:szCs w:val="20"/>
          <w:lang w:val="en-US" w:eastAsia="es-MX"/>
        </w:rPr>
        <w:t xml:space="preserve"> respective standard deviation (s) </w:t>
      </w:r>
      <w:r w:rsidR="00EA7C24">
        <w:rPr>
          <w:rFonts w:ascii="Arial" w:hAnsi="Arial" w:cs="Arial"/>
          <w:sz w:val="20"/>
          <w:szCs w:val="20"/>
          <w:lang w:val="en-US" w:eastAsia="es-MX"/>
        </w:rPr>
        <w:t>for</w:t>
      </w:r>
      <w:r w:rsidR="005250F2" w:rsidRPr="00D5096E">
        <w:rPr>
          <w:rFonts w:ascii="Arial" w:hAnsi="Arial" w:cs="Arial"/>
          <w:sz w:val="20"/>
          <w:szCs w:val="20"/>
          <w:lang w:val="en-US" w:eastAsia="es-MX"/>
        </w:rPr>
        <w:t xml:space="preserve"> each group, the fold-change and the p-value derived from the “t-test”. R</w:t>
      </w:r>
      <w:r w:rsidR="0087770D" w:rsidRPr="00D5096E">
        <w:rPr>
          <w:rFonts w:ascii="Arial" w:hAnsi="Arial" w:cs="Arial"/>
          <w:sz w:val="20"/>
          <w:szCs w:val="20"/>
          <w:lang w:val="en-US" w:eastAsia="es-MX"/>
        </w:rPr>
        <w:t xml:space="preserve">elative </w:t>
      </w:r>
      <w:r w:rsidR="00EA7C24">
        <w:rPr>
          <w:rFonts w:ascii="Arial" w:hAnsi="Arial" w:cs="Arial"/>
          <w:sz w:val="20"/>
          <w:szCs w:val="20"/>
          <w:lang w:val="en-US" w:eastAsia="es-MX"/>
        </w:rPr>
        <w:t>abundance</w:t>
      </w:r>
      <w:r w:rsidR="0087770D" w:rsidRPr="00D5096E">
        <w:rPr>
          <w:rFonts w:ascii="Arial" w:hAnsi="Arial" w:cs="Arial"/>
          <w:sz w:val="20"/>
          <w:szCs w:val="20"/>
          <w:lang w:val="en-US" w:eastAsia="es-MX"/>
        </w:rPr>
        <w:t xml:space="preserve"> </w:t>
      </w:r>
      <w:r w:rsidR="00EA7C24">
        <w:rPr>
          <w:rFonts w:ascii="Arial" w:hAnsi="Arial" w:cs="Arial"/>
          <w:sz w:val="20"/>
          <w:szCs w:val="20"/>
          <w:lang w:val="en-US" w:eastAsia="es-MX"/>
        </w:rPr>
        <w:t>was</w:t>
      </w:r>
      <w:r w:rsidR="0087770D" w:rsidRPr="00D5096E">
        <w:rPr>
          <w:rFonts w:ascii="Arial" w:hAnsi="Arial" w:cs="Arial"/>
          <w:sz w:val="20"/>
          <w:szCs w:val="20"/>
          <w:lang w:val="en-US" w:eastAsia="es-MX"/>
        </w:rPr>
        <w:t xml:space="preserve"> calculated </w:t>
      </w:r>
      <w:r w:rsidR="00EA7C24">
        <w:rPr>
          <w:rFonts w:ascii="Arial" w:hAnsi="Arial" w:cs="Arial"/>
          <w:sz w:val="20"/>
          <w:szCs w:val="20"/>
          <w:lang w:val="en-US" w:eastAsia="es-MX"/>
        </w:rPr>
        <w:t>through</w:t>
      </w:r>
      <w:r w:rsidR="005250F2" w:rsidRPr="00D5096E">
        <w:rPr>
          <w:rFonts w:ascii="Arial" w:hAnsi="Arial" w:cs="Arial"/>
          <w:sz w:val="20"/>
          <w:szCs w:val="20"/>
          <w:lang w:val="en-US" w:eastAsia="es-MX"/>
        </w:rPr>
        <w:t xml:space="preserve"> </w:t>
      </w:r>
      <w:r w:rsidR="0087770D" w:rsidRPr="00D5096E">
        <w:rPr>
          <w:rFonts w:ascii="Arial" w:hAnsi="Arial" w:cs="Arial"/>
          <w:sz w:val="20"/>
          <w:szCs w:val="20"/>
          <w:lang w:val="en-US" w:eastAsia="es-MX"/>
        </w:rPr>
        <w:t>the difference</w:t>
      </w:r>
      <w:r w:rsidR="005250F2" w:rsidRPr="00D5096E">
        <w:rPr>
          <w:rFonts w:ascii="Arial" w:hAnsi="Arial" w:cs="Arial"/>
          <w:sz w:val="20"/>
          <w:szCs w:val="20"/>
          <w:lang w:val="en-US" w:eastAsia="es-MX"/>
        </w:rPr>
        <w:t xml:space="preserve"> of the threshold cycle (Ct) of each miRNA and the Ct of the miR-39 of </w:t>
      </w:r>
      <w:r w:rsidR="005250F2" w:rsidRPr="00D5096E">
        <w:rPr>
          <w:rFonts w:ascii="Arial" w:hAnsi="Arial" w:cs="Arial"/>
          <w:i/>
          <w:sz w:val="20"/>
          <w:szCs w:val="20"/>
          <w:lang w:val="en-US" w:eastAsia="es-MX"/>
        </w:rPr>
        <w:t xml:space="preserve">C. </w:t>
      </w:r>
      <w:proofErr w:type="spellStart"/>
      <w:r w:rsidR="005250F2" w:rsidRPr="00D5096E">
        <w:rPr>
          <w:rFonts w:ascii="Arial" w:hAnsi="Arial" w:cs="Arial"/>
          <w:i/>
          <w:sz w:val="20"/>
          <w:szCs w:val="20"/>
          <w:lang w:val="en-US" w:eastAsia="es-MX"/>
        </w:rPr>
        <w:t>elegans</w:t>
      </w:r>
      <w:proofErr w:type="spellEnd"/>
      <w:r w:rsidR="00EA7C24">
        <w:rPr>
          <w:rFonts w:ascii="Arial" w:hAnsi="Arial" w:cs="Arial"/>
          <w:sz w:val="20"/>
          <w:szCs w:val="20"/>
          <w:lang w:val="en-US" w:eastAsia="es-MX"/>
        </w:rPr>
        <w:t xml:space="preserve"> mimic</w:t>
      </w:r>
      <w:r w:rsidR="005250F2" w:rsidRPr="00D5096E">
        <w:rPr>
          <w:rFonts w:ascii="Arial" w:hAnsi="Arial" w:cs="Arial"/>
          <w:sz w:val="20"/>
          <w:szCs w:val="20"/>
          <w:lang w:val="en-US" w:eastAsia="es-MX"/>
        </w:rPr>
        <w:t xml:space="preserve"> (</w:t>
      </w:r>
      <w:proofErr w:type="spellStart"/>
      <w:r w:rsidR="005250F2" w:rsidRPr="00D5096E">
        <w:rPr>
          <w:rFonts w:ascii="Arial" w:hAnsi="Arial" w:cs="Arial"/>
          <w:sz w:val="20"/>
          <w:szCs w:val="20"/>
          <w:lang w:val="en-US" w:eastAsia="es-MX"/>
        </w:rPr>
        <w:t>ΔCt</w:t>
      </w:r>
      <w:proofErr w:type="spellEnd"/>
      <w:r w:rsidR="005250F2" w:rsidRPr="00D5096E">
        <w:rPr>
          <w:rFonts w:ascii="Arial" w:hAnsi="Arial" w:cs="Arial"/>
          <w:sz w:val="20"/>
          <w:szCs w:val="20"/>
          <w:lang w:val="en-US" w:eastAsia="es-MX"/>
        </w:rPr>
        <w:t>) using the formula 2</w:t>
      </w:r>
      <w:r w:rsidR="005250F2" w:rsidRPr="00D5096E">
        <w:rPr>
          <w:rFonts w:ascii="Arial" w:hAnsi="Arial" w:cs="Arial"/>
          <w:sz w:val="20"/>
          <w:szCs w:val="20"/>
          <w:vertAlign w:val="superscript"/>
          <w:lang w:val="en-US" w:eastAsia="es-MX"/>
        </w:rPr>
        <w:t>-ΔCt</w:t>
      </w:r>
      <w:r w:rsidR="005250F2" w:rsidRPr="00D5096E">
        <w:rPr>
          <w:rFonts w:ascii="Arial" w:hAnsi="Arial" w:cs="Arial"/>
          <w:sz w:val="20"/>
          <w:szCs w:val="20"/>
          <w:lang w:val="en-US" w:eastAsia="es-MX"/>
        </w:rPr>
        <w:t xml:space="preserve">. </w:t>
      </w:r>
      <w:r w:rsidR="00382965" w:rsidRPr="00D5096E">
        <w:rPr>
          <w:rFonts w:ascii="Arial" w:hAnsi="Arial" w:cs="Arial"/>
          <w:sz w:val="20"/>
          <w:szCs w:val="20"/>
          <w:lang w:val="en-US" w:eastAsia="es-MX"/>
        </w:rPr>
        <w:t>F</w:t>
      </w:r>
      <w:r w:rsidR="005250F2" w:rsidRPr="00D5096E">
        <w:rPr>
          <w:rFonts w:ascii="Arial" w:hAnsi="Arial" w:cs="Arial"/>
          <w:sz w:val="20"/>
          <w:szCs w:val="20"/>
          <w:lang w:val="en-US" w:eastAsia="es-MX"/>
        </w:rPr>
        <w:t>old-change</w:t>
      </w:r>
      <w:r w:rsidR="00382965" w:rsidRPr="00D5096E">
        <w:rPr>
          <w:rFonts w:ascii="Arial" w:hAnsi="Arial" w:cs="Arial"/>
          <w:sz w:val="20"/>
          <w:szCs w:val="20"/>
          <w:lang w:val="en-US" w:eastAsia="es-MX"/>
        </w:rPr>
        <w:t>s</w:t>
      </w:r>
      <w:r w:rsidR="005250F2" w:rsidRPr="00D5096E">
        <w:rPr>
          <w:rFonts w:ascii="Arial" w:hAnsi="Arial" w:cs="Arial"/>
          <w:sz w:val="20"/>
          <w:szCs w:val="20"/>
          <w:lang w:val="en-US" w:eastAsia="es-MX"/>
        </w:rPr>
        <w:t xml:space="preserve"> between the </w:t>
      </w:r>
      <w:r w:rsidR="00EA7C24" w:rsidRPr="00D5096E">
        <w:rPr>
          <w:rFonts w:ascii="Arial" w:hAnsi="Arial" w:cs="Arial"/>
          <w:sz w:val="20"/>
          <w:szCs w:val="20"/>
          <w:lang w:val="en-US" w:eastAsia="es-MX"/>
        </w:rPr>
        <w:t xml:space="preserve">2-3 months </w:t>
      </w:r>
      <w:r w:rsidR="005250F2" w:rsidRPr="00D5096E">
        <w:rPr>
          <w:rFonts w:ascii="Arial" w:hAnsi="Arial" w:cs="Arial"/>
          <w:sz w:val="20"/>
          <w:szCs w:val="20"/>
          <w:lang w:val="en-US" w:eastAsia="es-MX"/>
        </w:rPr>
        <w:t xml:space="preserve">3xTg-AD and </w:t>
      </w:r>
      <w:r w:rsidR="00382965" w:rsidRPr="00D5096E">
        <w:rPr>
          <w:rFonts w:ascii="Arial" w:hAnsi="Arial" w:cs="Arial"/>
          <w:sz w:val="20"/>
          <w:szCs w:val="20"/>
          <w:lang w:val="en-US" w:eastAsia="es-MX"/>
        </w:rPr>
        <w:t xml:space="preserve">WT groups </w:t>
      </w:r>
      <w:r w:rsidR="005250F2" w:rsidRPr="00D5096E">
        <w:rPr>
          <w:rFonts w:ascii="Arial" w:hAnsi="Arial" w:cs="Arial"/>
          <w:sz w:val="20"/>
          <w:szCs w:val="20"/>
          <w:lang w:val="en-US" w:eastAsia="es-MX"/>
        </w:rPr>
        <w:t>w</w:t>
      </w:r>
      <w:r w:rsidR="00382965" w:rsidRPr="00D5096E">
        <w:rPr>
          <w:rFonts w:ascii="Arial" w:hAnsi="Arial" w:cs="Arial"/>
          <w:sz w:val="20"/>
          <w:szCs w:val="20"/>
          <w:lang w:val="en-US" w:eastAsia="es-MX"/>
        </w:rPr>
        <w:t>ere</w:t>
      </w:r>
      <w:r w:rsidR="005250F2" w:rsidRPr="00D5096E">
        <w:rPr>
          <w:rFonts w:ascii="Arial" w:hAnsi="Arial" w:cs="Arial"/>
          <w:sz w:val="20"/>
          <w:szCs w:val="20"/>
          <w:lang w:val="en-US" w:eastAsia="es-MX"/>
        </w:rPr>
        <w:t xml:space="preserve"> calculated </w:t>
      </w:r>
      <w:r w:rsidR="00EA7C24">
        <w:rPr>
          <w:rFonts w:ascii="Arial" w:hAnsi="Arial" w:cs="Arial"/>
          <w:sz w:val="20"/>
          <w:szCs w:val="20"/>
          <w:lang w:val="en-US" w:eastAsia="es-MX"/>
        </w:rPr>
        <w:t>using</w:t>
      </w:r>
      <w:r w:rsidR="005250F2" w:rsidRPr="00D5096E">
        <w:rPr>
          <w:rFonts w:ascii="Arial" w:hAnsi="Arial" w:cs="Arial"/>
          <w:sz w:val="20"/>
          <w:szCs w:val="20"/>
          <w:lang w:val="en-US" w:eastAsia="es-MX"/>
        </w:rPr>
        <w:t xml:space="preserve"> the formula 2</w:t>
      </w:r>
      <w:r w:rsidR="005250F2" w:rsidRPr="00D5096E">
        <w:rPr>
          <w:rFonts w:ascii="Arial" w:hAnsi="Arial" w:cs="Arial"/>
          <w:sz w:val="20"/>
          <w:szCs w:val="20"/>
          <w:vertAlign w:val="superscript"/>
          <w:lang w:val="en-US" w:eastAsia="es-MX"/>
        </w:rPr>
        <w:t>-ΔΔCt</w:t>
      </w:r>
      <w:r w:rsidR="005250F2" w:rsidRPr="00D5096E">
        <w:rPr>
          <w:rFonts w:ascii="Arial" w:hAnsi="Arial" w:cs="Arial"/>
          <w:sz w:val="20"/>
          <w:szCs w:val="20"/>
          <w:lang w:val="en-US" w:eastAsia="es-MX"/>
        </w:rPr>
        <w:t xml:space="preserve">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3"/>
        <w:gridCol w:w="1559"/>
        <w:gridCol w:w="1131"/>
        <w:gridCol w:w="1557"/>
        <w:gridCol w:w="1135"/>
        <w:gridCol w:w="1133"/>
        <w:gridCol w:w="1254"/>
      </w:tblGrid>
      <w:tr w:rsidR="00B34465" w:rsidRPr="00D5096E" w14:paraId="5E8EA1D7" w14:textId="77777777" w:rsidTr="00B34465">
        <w:trPr>
          <w:trHeight w:val="300"/>
        </w:trPr>
        <w:tc>
          <w:tcPr>
            <w:tcW w:w="11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12819" w14:textId="77777777" w:rsidR="00382965" w:rsidRPr="00D5096E" w:rsidRDefault="00382965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miRNA</w:t>
            </w:r>
          </w:p>
        </w:tc>
        <w:tc>
          <w:tcPr>
            <w:tcW w:w="13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30A8" w14:textId="77777777" w:rsidR="00382965" w:rsidRPr="00D5096E" w:rsidRDefault="00382965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WT of 2-3 months</w:t>
            </w:r>
          </w:p>
        </w:tc>
        <w:tc>
          <w:tcPr>
            <w:tcW w:w="13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743F" w14:textId="77777777" w:rsidR="00382965" w:rsidRPr="00D5096E" w:rsidRDefault="00382965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3xTg-AD of 2-3 months</w:t>
            </w:r>
          </w:p>
        </w:tc>
        <w:tc>
          <w:tcPr>
            <w:tcW w:w="5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7F36" w14:textId="77777777" w:rsidR="00382965" w:rsidRPr="00D5096E" w:rsidRDefault="00382965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Fold-change</w:t>
            </w:r>
          </w:p>
        </w:tc>
        <w:tc>
          <w:tcPr>
            <w:tcW w:w="62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0ACA" w14:textId="77777777" w:rsidR="00382965" w:rsidRPr="00D5096E" w:rsidRDefault="00382965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p-value</w:t>
            </w:r>
          </w:p>
          <w:p w14:paraId="2A6ACEDC" w14:textId="77777777" w:rsidR="00382965" w:rsidRPr="00D5096E" w:rsidRDefault="00382965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“t-test”</w:t>
            </w:r>
          </w:p>
        </w:tc>
      </w:tr>
      <w:tr w:rsidR="00382965" w:rsidRPr="00D5096E" w14:paraId="2E6EE409" w14:textId="77777777" w:rsidTr="00B34465">
        <w:trPr>
          <w:trHeight w:val="300"/>
        </w:trPr>
        <w:tc>
          <w:tcPr>
            <w:tcW w:w="11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39FBB" w14:textId="77777777" w:rsidR="00382965" w:rsidRPr="00D5096E" w:rsidRDefault="00382965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8E9E" w14:textId="77777777" w:rsidR="00382965" w:rsidRPr="00D5096E" w:rsidRDefault="00382965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Relative abundanc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1A65" w14:textId="77777777" w:rsidR="00382965" w:rsidRPr="00D5096E" w:rsidRDefault="00382965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43BF" w14:textId="77777777" w:rsidR="00382965" w:rsidRPr="00D5096E" w:rsidRDefault="00382965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Relative abundanc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D2EC" w14:textId="77777777" w:rsidR="00382965" w:rsidRPr="00D5096E" w:rsidRDefault="00382965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s</w:t>
            </w:r>
          </w:p>
        </w:tc>
        <w:tc>
          <w:tcPr>
            <w:tcW w:w="5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F78E16" w14:textId="77777777" w:rsidR="00382965" w:rsidRPr="00D5096E" w:rsidRDefault="00382965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C07B" w14:textId="77777777" w:rsidR="00382965" w:rsidRPr="00D5096E" w:rsidRDefault="00382965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</w:p>
        </w:tc>
      </w:tr>
      <w:tr w:rsidR="00734AA9" w:rsidRPr="00093EC5" w14:paraId="1CE73A45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ED55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let-7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BB5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79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83A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40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4393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90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AD4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50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3C8E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038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409</w:t>
            </w:r>
          </w:p>
        </w:tc>
      </w:tr>
      <w:tr w:rsidR="00734AA9" w:rsidRPr="00093EC5" w14:paraId="698E9979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33604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let-7c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263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96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237F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3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AA6F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15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5666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6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F24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9A51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937</w:t>
            </w:r>
          </w:p>
        </w:tc>
      </w:tr>
      <w:tr w:rsidR="00734AA9" w:rsidRPr="00093EC5" w14:paraId="16D7B519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2B36A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let-7d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B80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1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F28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7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62D4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8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45D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1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506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4875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235</w:t>
            </w:r>
          </w:p>
        </w:tc>
      </w:tr>
      <w:tr w:rsidR="00734AA9" w:rsidRPr="00093EC5" w14:paraId="4265A066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B39ED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let-7e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1BA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24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2C3E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4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3767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9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5DBB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1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A3BB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C59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267</w:t>
            </w:r>
          </w:p>
        </w:tc>
      </w:tr>
      <w:tr w:rsidR="00734AA9" w:rsidRPr="00093EC5" w14:paraId="6C684D8A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369B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let-7i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6B21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89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4D9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7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10D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81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2162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89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325A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876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559</w:t>
            </w:r>
          </w:p>
        </w:tc>
      </w:tr>
      <w:tr w:rsidR="00734AA9" w:rsidRPr="00093EC5" w14:paraId="75DFAE1B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AB61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1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2990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5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A37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4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E4F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2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3ADE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1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4C25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E26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752</w:t>
            </w:r>
          </w:p>
        </w:tc>
      </w:tr>
      <w:tr w:rsidR="00734AA9" w:rsidRPr="00093EC5" w14:paraId="1C1FB153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4B74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1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6E8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0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965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9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C11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9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B8E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7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EB3C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3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D2AC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155</w:t>
            </w:r>
          </w:p>
        </w:tc>
      </w:tr>
      <w:tr w:rsidR="00734AA9" w:rsidRPr="00093EC5" w14:paraId="75D2010A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6F22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5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E24B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4927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F2B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235C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53C00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BB4C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064EE944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ECDED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6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C92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49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9EA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8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E636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73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48F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2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8CBE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11A6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365</w:t>
            </w:r>
          </w:p>
        </w:tc>
      </w:tr>
      <w:tr w:rsidR="00734AA9" w:rsidRPr="00093EC5" w14:paraId="5A4F60CC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953F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7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5468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D06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74A2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441A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7D08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3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7A69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016</w:t>
            </w:r>
          </w:p>
        </w:tc>
      </w:tr>
      <w:tr w:rsidR="00734AA9" w:rsidRPr="00093EC5" w14:paraId="377565F6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5FCE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24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38A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5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C32B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4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1951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105D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FB2E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CBE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334</w:t>
            </w:r>
          </w:p>
        </w:tc>
      </w:tr>
      <w:tr w:rsidR="00734AA9" w:rsidRPr="00093EC5" w14:paraId="3E49F7AC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70AD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25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5C4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04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3D2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7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13B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76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0856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35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B64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4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B75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146</w:t>
            </w:r>
          </w:p>
        </w:tc>
      </w:tr>
      <w:tr w:rsidR="00734AA9" w:rsidRPr="00093EC5" w14:paraId="381D38EE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F649E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26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C0C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24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D27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4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B55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80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4AB3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9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5589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372E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685</w:t>
            </w:r>
          </w:p>
        </w:tc>
      </w:tr>
      <w:tr w:rsidR="00734AA9" w:rsidRPr="00093EC5" w14:paraId="6190567C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D0E9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2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5B4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6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7EF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6124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3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447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1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7BA82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B044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025</w:t>
            </w:r>
          </w:p>
        </w:tc>
      </w:tr>
      <w:tr w:rsidR="00734AA9" w:rsidRPr="00093EC5" w14:paraId="443BC176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B773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0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9FE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8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734C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4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009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1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2B1C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0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4B0F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857C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53</w:t>
            </w:r>
          </w:p>
        </w:tc>
      </w:tr>
      <w:tr w:rsidR="00734AA9" w:rsidRPr="00093EC5" w14:paraId="6C6E534C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99BBE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93A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1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4458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C352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7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0866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9565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FD8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161</w:t>
            </w:r>
          </w:p>
        </w:tc>
      </w:tr>
      <w:tr w:rsidR="00734AA9" w:rsidRPr="00093EC5" w14:paraId="52D3DE29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E856A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3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28A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1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031E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7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4CF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1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102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0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3DAD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7CE5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977</w:t>
            </w:r>
          </w:p>
        </w:tc>
      </w:tr>
      <w:tr w:rsidR="00734AA9" w:rsidRPr="00093EC5" w14:paraId="121C6E0F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9CB8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4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FFC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6E2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7CD9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66BB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E901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7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8E1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012</w:t>
            </w:r>
          </w:p>
        </w:tc>
      </w:tr>
      <w:tr w:rsidR="00734AA9" w:rsidRPr="00093EC5" w14:paraId="49CB3DA0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F24A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5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79ED9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9D1C4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319B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0EBC0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123A6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18AE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62E326A7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7FE51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8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1F1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7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8F7D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C82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5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39D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A7E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83F5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476</w:t>
            </w:r>
          </w:p>
        </w:tc>
      </w:tr>
      <w:tr w:rsidR="00734AA9" w:rsidRPr="00093EC5" w14:paraId="73AC5687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EAF08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9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A1F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8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C702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9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659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1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CF86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6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CFB3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F40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607</w:t>
            </w:r>
          </w:p>
        </w:tc>
      </w:tr>
      <w:tr w:rsidR="00734AA9" w:rsidRPr="00093EC5" w14:paraId="5771B037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07CC5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40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51A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9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72F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5F2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4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CEE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06FAB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DC8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030</w:t>
            </w:r>
          </w:p>
        </w:tc>
      </w:tr>
      <w:tr w:rsidR="00734AA9" w:rsidRPr="00093EC5" w14:paraId="2291817A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20127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46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3007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6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EA7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2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90A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82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4F4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7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A27BF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9E0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957</w:t>
            </w:r>
          </w:p>
        </w:tc>
      </w:tr>
      <w:tr w:rsidR="00734AA9" w:rsidRPr="00093EC5" w14:paraId="552EF9BD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FB7D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46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CBFE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2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E46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7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9E57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9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4E52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3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5B6B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E59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052</w:t>
            </w:r>
          </w:p>
        </w:tc>
      </w:tr>
      <w:tr w:rsidR="00734AA9" w:rsidRPr="00093EC5" w14:paraId="61A4262A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B07D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48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2634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6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948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5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0BB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0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C9D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2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93326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C090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419</w:t>
            </w:r>
          </w:p>
        </w:tc>
      </w:tr>
      <w:tr w:rsidR="00734AA9" w:rsidRPr="00093EC5" w14:paraId="5B91E059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90F6B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51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166D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1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43B2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EEFB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3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FE21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660C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9E1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302</w:t>
            </w:r>
          </w:p>
        </w:tc>
      </w:tr>
      <w:tr w:rsidR="00734AA9" w:rsidRPr="00093EC5" w14:paraId="176371A2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AA2D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5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2CC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5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C37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2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22D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4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7A3A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7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6E4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5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9692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434</w:t>
            </w:r>
          </w:p>
        </w:tc>
      </w:tr>
      <w:tr w:rsidR="00734AA9" w:rsidRPr="00093EC5" w14:paraId="0A3C921D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0860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5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316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00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1C4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9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6631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7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3DD7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34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1689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4617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018</w:t>
            </w:r>
          </w:p>
        </w:tc>
      </w:tr>
      <w:tr w:rsidR="00734AA9" w:rsidRPr="00093EC5" w14:paraId="11509BBC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21A0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5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CEB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6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294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6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911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57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1E25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9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0C4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4F67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522</w:t>
            </w:r>
          </w:p>
        </w:tc>
      </w:tr>
      <w:tr w:rsidR="00734AA9" w:rsidRPr="00093EC5" w14:paraId="48994BCF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346F9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81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A9D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3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0F0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306F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3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E48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3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1516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4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FEB7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646</w:t>
            </w:r>
          </w:p>
        </w:tc>
      </w:tr>
      <w:tr w:rsidR="00734AA9" w:rsidRPr="00093EC5" w14:paraId="37717728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2FA6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81a1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B8E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B90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417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68E9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8746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7B8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035</w:t>
            </w:r>
          </w:p>
        </w:tc>
      </w:tr>
      <w:tr w:rsidR="00734AA9" w:rsidRPr="00093EC5" w14:paraId="4DD87494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50B35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81c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BA34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1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3CF6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7AE5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0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A50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1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02B2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4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4BA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695</w:t>
            </w:r>
          </w:p>
        </w:tc>
      </w:tr>
      <w:tr w:rsidR="00734AA9" w:rsidRPr="00093EC5" w14:paraId="278030AE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4336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81d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223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2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842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2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7DD7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3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467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5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17B2F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F6AC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424</w:t>
            </w:r>
          </w:p>
        </w:tc>
      </w:tr>
      <w:tr w:rsidR="00734AA9" w:rsidRPr="00093EC5" w14:paraId="19233FD8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5B9F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lastRenderedPageBreak/>
              <w:t>mmu-miR-191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EFD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96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593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7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920D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75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EF3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54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AFF06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642F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207</w:t>
            </w:r>
          </w:p>
        </w:tc>
      </w:tr>
      <w:tr w:rsidR="00734AA9" w:rsidRPr="00093EC5" w14:paraId="6B05A202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4F398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93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1FBE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6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A16D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1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70C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7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1617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3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6269E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4614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060</w:t>
            </w:r>
          </w:p>
        </w:tc>
      </w:tr>
      <w:tr w:rsidR="00734AA9" w:rsidRPr="00093EC5" w14:paraId="1DCDF30D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1B2A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94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FFE9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15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A2A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4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A925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92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243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6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3418D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837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263</w:t>
            </w:r>
          </w:p>
        </w:tc>
      </w:tr>
      <w:tr w:rsidR="00734AA9" w:rsidRPr="00093EC5" w14:paraId="46342535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20182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95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8C2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.163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D894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95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A80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974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2438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75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61E24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FB1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394</w:t>
            </w:r>
          </w:p>
        </w:tc>
      </w:tr>
      <w:tr w:rsidR="00734AA9" w:rsidRPr="00093EC5" w14:paraId="56203224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43965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9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BB0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13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68FA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2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1E0C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40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BD0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9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CE9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D610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210</w:t>
            </w:r>
          </w:p>
        </w:tc>
      </w:tr>
      <w:tr w:rsidR="00734AA9" w:rsidRPr="00093EC5" w14:paraId="20AA8B3B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7ECC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03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2B4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4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2347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8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5B6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33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2B4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5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7FB3E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5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E644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881</w:t>
            </w:r>
          </w:p>
        </w:tc>
      </w:tr>
      <w:tr w:rsidR="00734AA9" w:rsidRPr="00093EC5" w14:paraId="741C35DC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C252F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0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B523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91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EA0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9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7F0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27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3F2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4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A97E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224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371</w:t>
            </w:r>
          </w:p>
        </w:tc>
      </w:tr>
      <w:tr w:rsidR="00734AA9" w:rsidRPr="00093EC5" w14:paraId="2B760EDC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B2ABC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0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6B3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2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47BF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8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7C0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15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B051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8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E512B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98F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404</w:t>
            </w:r>
          </w:p>
        </w:tc>
      </w:tr>
      <w:tr w:rsidR="00734AA9" w:rsidRPr="00093EC5" w14:paraId="6091D5FD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4C571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70B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079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0A0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5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79D9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521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8AC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78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66F4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A3C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72</w:t>
            </w:r>
          </w:p>
        </w:tc>
      </w:tr>
      <w:tr w:rsidR="00734AA9" w:rsidRPr="00093EC5" w14:paraId="3F7F3C47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3190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4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354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591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EE2E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38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4860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108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6B8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25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B739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3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9C59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951</w:t>
            </w:r>
          </w:p>
        </w:tc>
      </w:tr>
      <w:tr w:rsidR="00734AA9" w:rsidRPr="00093EC5" w14:paraId="36D0F6C9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84FA1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6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932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84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0E5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2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C4C0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53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EC75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0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6A64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835B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79</w:t>
            </w:r>
          </w:p>
        </w:tc>
      </w:tr>
      <w:tr w:rsidR="00734AA9" w:rsidRPr="00093EC5" w14:paraId="19A8663B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83FEF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7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96F2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96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A991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1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EEFD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669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4D6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60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9F54E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3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A2D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89</w:t>
            </w:r>
          </w:p>
        </w:tc>
      </w:tr>
      <w:tr w:rsidR="00734AA9" w:rsidRPr="00093EC5" w14:paraId="2D7B9095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6A186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8c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857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325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275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0D3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FF2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5702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921</w:t>
            </w:r>
          </w:p>
        </w:tc>
      </w:tr>
      <w:tr w:rsidR="00734AA9" w:rsidRPr="00093EC5" w14:paraId="5F33B090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81DC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98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DE0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0F0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7BB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812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EEB23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7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8C3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080</w:t>
            </w:r>
          </w:p>
        </w:tc>
      </w:tr>
      <w:tr w:rsidR="00734AA9" w:rsidRPr="00093EC5" w14:paraId="36EA784D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6B30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9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1F95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2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3D7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0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E0DA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442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3FB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0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3CD4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A84E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195</w:t>
            </w:r>
          </w:p>
        </w:tc>
      </w:tr>
      <w:tr w:rsidR="00734AA9" w:rsidRPr="00093EC5" w14:paraId="72C664D9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5F3A5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9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DA5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7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BD1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6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7809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2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E04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57C3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3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CEB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23</w:t>
            </w:r>
          </w:p>
        </w:tc>
      </w:tr>
      <w:tr w:rsidR="00734AA9" w:rsidRPr="00093EC5" w14:paraId="6C2ADBC5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7CA46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9c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B99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89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6DD3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4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9CC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315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C28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1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D9B4A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4A3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61</w:t>
            </w:r>
          </w:p>
        </w:tc>
      </w:tr>
      <w:tr w:rsidR="00734AA9" w:rsidRPr="00093EC5" w14:paraId="516DDCB8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12D2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2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4DEA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BF6B4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2D01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4F72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9E730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6DE6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016E3499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627F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2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4924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D910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1997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48BDC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A61FF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50CF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74ECE6FF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8A26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D95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7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244C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6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86C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98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E13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4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2CC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FD00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887</w:t>
            </w:r>
          </w:p>
        </w:tc>
      </w:tr>
      <w:tr w:rsidR="00734AA9" w:rsidRPr="00093EC5" w14:paraId="0533D25A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BCE6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d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8B8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8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DC2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2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9403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0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A65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7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93755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A3C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531</w:t>
            </w:r>
          </w:p>
        </w:tc>
      </w:tr>
      <w:tr w:rsidR="00734AA9" w:rsidRPr="00093EC5" w14:paraId="3EDD19F7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7DFE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e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3550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55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0DD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0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6F8C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85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3A87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0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B3F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1FE7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153</w:t>
            </w:r>
          </w:p>
        </w:tc>
      </w:tr>
      <w:tr w:rsidR="00734AA9" w:rsidRPr="00093EC5" w14:paraId="745C74C0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9EBAD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20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3289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7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BD9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3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A35C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96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AFF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4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B2C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614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361</w:t>
            </w:r>
          </w:p>
        </w:tc>
      </w:tr>
      <w:tr w:rsidR="00734AA9" w:rsidRPr="00093EC5" w14:paraId="2D12E310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7E95B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2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086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9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F23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6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B55A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8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102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7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57C04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3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62D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047</w:t>
            </w:r>
          </w:p>
        </w:tc>
      </w:tr>
      <w:tr w:rsidR="00734AA9" w:rsidRPr="00093EC5" w14:paraId="50BD7FA4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AF4F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3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430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8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B7B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1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290F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7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2BE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14C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FF6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111</w:t>
            </w:r>
          </w:p>
        </w:tc>
      </w:tr>
      <w:tr w:rsidR="00734AA9" w:rsidRPr="00093EC5" w14:paraId="6EEEB642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9345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37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C65A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A7B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68D6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9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B3B1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2A83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9989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76</w:t>
            </w:r>
          </w:p>
        </w:tc>
      </w:tr>
      <w:tr w:rsidR="00734AA9" w:rsidRPr="00093EC5" w14:paraId="7F4CF994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FC09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3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BB0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2DD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EEFC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0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EC4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50A8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5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BF0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03</w:t>
            </w:r>
          </w:p>
        </w:tc>
      </w:tr>
      <w:tr w:rsidR="00734AA9" w:rsidRPr="00093EC5" w14:paraId="353F5C86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B001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39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FF5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727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6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179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0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8D59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3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45B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504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576</w:t>
            </w:r>
          </w:p>
        </w:tc>
      </w:tr>
      <w:tr w:rsidR="00734AA9" w:rsidRPr="00093EC5" w14:paraId="38CF4E8D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D6023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4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E084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04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D61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7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2676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00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5D0F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4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081E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3AD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479</w:t>
            </w:r>
          </w:p>
        </w:tc>
      </w:tr>
      <w:tr w:rsidR="00734AA9" w:rsidRPr="00093EC5" w14:paraId="55FABC53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3CFC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46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1472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327B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5A9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775D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1B5E4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7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C96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700</w:t>
            </w:r>
          </w:p>
        </w:tc>
      </w:tr>
      <w:tr w:rsidR="00734AA9" w:rsidRPr="00093EC5" w14:paraId="32825105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ADAC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4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5A1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5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8CC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E99A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7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8CDA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6EF96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3ED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239</w:t>
            </w:r>
          </w:p>
        </w:tc>
      </w:tr>
      <w:tr w:rsidR="00734AA9" w:rsidRPr="00093EC5" w14:paraId="3E7F0476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AF127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76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31D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E182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1B2B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E30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25C42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1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A2C3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19</w:t>
            </w:r>
          </w:p>
        </w:tc>
      </w:tr>
      <w:tr w:rsidR="00734AA9" w:rsidRPr="00093EC5" w14:paraId="444D66F1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EB79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81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5B2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E752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0848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F29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2B81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1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D226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19</w:t>
            </w:r>
          </w:p>
        </w:tc>
      </w:tr>
      <w:tr w:rsidR="00734AA9" w:rsidRPr="00093EC5" w14:paraId="0BE3FDFB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F4C1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09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47BB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C8A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E98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C2D6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5D5B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543B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998</w:t>
            </w:r>
          </w:p>
        </w:tc>
      </w:tr>
      <w:tr w:rsidR="00734AA9" w:rsidRPr="00093EC5" w14:paraId="588DDC31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3DA1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31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333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83C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0FEA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5F73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A4C82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5C1F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337</w:t>
            </w:r>
          </w:p>
        </w:tc>
      </w:tr>
      <w:tr w:rsidR="00734AA9" w:rsidRPr="00093EC5" w14:paraId="5334BB18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532FE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33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296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C97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399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E41C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522A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8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6194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95</w:t>
            </w:r>
          </w:p>
        </w:tc>
      </w:tr>
      <w:tr w:rsidR="00734AA9" w:rsidRPr="00093EC5" w14:paraId="1D66B757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5CB0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55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A50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D64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7E3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9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CE8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2D5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5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5F0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421</w:t>
            </w:r>
          </w:p>
        </w:tc>
      </w:tr>
      <w:tr w:rsidR="00734AA9" w:rsidRPr="00093EC5" w14:paraId="649C8869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45DF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4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9378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6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3324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3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615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7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56B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6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97A3C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3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3270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886</w:t>
            </w:r>
          </w:p>
        </w:tc>
      </w:tr>
      <w:tr w:rsidR="00734AA9" w:rsidRPr="00093EC5" w14:paraId="2D367CA1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1AAE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5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E6CB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6FD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C0F2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43C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407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4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110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342</w:t>
            </w:r>
          </w:p>
        </w:tc>
      </w:tr>
      <w:tr w:rsidR="00734AA9" w:rsidRPr="00093EC5" w14:paraId="3052AACA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EC8E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5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C2A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3E7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7357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DE5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990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6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4912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13</w:t>
            </w:r>
          </w:p>
        </w:tc>
      </w:tr>
      <w:tr w:rsidR="00734AA9" w:rsidRPr="00093EC5" w14:paraId="01C63035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E4D1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D132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5528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BF33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CD52B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EB7EB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80CF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6E9C80FF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17E1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9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4D62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591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5C1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CA6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8252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6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352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428</w:t>
            </w:r>
          </w:p>
        </w:tc>
      </w:tr>
      <w:tr w:rsidR="00734AA9" w:rsidRPr="00093EC5" w14:paraId="359161B3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DA755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509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D9228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F375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9EBF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6EAF9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2D832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3CD3A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0B2DA076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DF4E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lastRenderedPageBreak/>
              <w:t>mmu-miR-59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6D8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BF9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105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EFE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DA5B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8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B692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14</w:t>
            </w:r>
          </w:p>
        </w:tc>
      </w:tr>
      <w:tr w:rsidR="00734AA9" w:rsidRPr="00093EC5" w14:paraId="213372C5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1978C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65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FB70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5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EB1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5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1109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8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9FD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7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8733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985E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660</w:t>
            </w:r>
          </w:p>
        </w:tc>
      </w:tr>
      <w:tr w:rsidR="00734AA9" w:rsidRPr="00093EC5" w14:paraId="613179C7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C6B5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7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1F11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4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B937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235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2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4B5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61A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E2DD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47</w:t>
            </w:r>
          </w:p>
        </w:tc>
      </w:tr>
      <w:tr w:rsidR="00734AA9" w:rsidRPr="00093EC5" w14:paraId="660776E1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9BE0E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F51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D45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DF9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D25C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E6543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706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963</w:t>
            </w:r>
          </w:p>
        </w:tc>
      </w:tr>
      <w:tr w:rsidR="00734AA9" w:rsidRPr="00093EC5" w14:paraId="61E64EB5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88BAD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341F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5891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8858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76DE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FF2F0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F7A79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3E4DEFF7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66EB0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2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1363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48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EBD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53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8DB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14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93E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50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DBAE6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CE3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450</w:t>
            </w:r>
          </w:p>
        </w:tc>
      </w:tr>
      <w:tr w:rsidR="00734AA9" w:rsidRPr="00093EC5" w14:paraId="68349AA7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991E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3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EB3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29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81B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2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AEF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47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2E17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67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0B652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600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159</w:t>
            </w:r>
          </w:p>
        </w:tc>
      </w:tr>
      <w:tr w:rsidR="00734AA9" w:rsidRPr="00093EC5" w14:paraId="181A414F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E0E5" w14:textId="77777777" w:rsidR="00734AA9" w:rsidRPr="00093EC5" w:rsidRDefault="00734AA9" w:rsidP="00093E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8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97E1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639F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0F1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FFA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D7D65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0549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904</w:t>
            </w:r>
          </w:p>
        </w:tc>
      </w:tr>
    </w:tbl>
    <w:p w14:paraId="4248315E" w14:textId="77777777" w:rsidR="00D5096E" w:rsidRDefault="00D5096E" w:rsidP="00B34465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 w:eastAsia="es-MX"/>
        </w:rPr>
      </w:pPr>
    </w:p>
    <w:p w14:paraId="669AA96E" w14:textId="77777777" w:rsidR="00D5096E" w:rsidRPr="00D5096E" w:rsidRDefault="001325DC" w:rsidP="00D5096E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 w:eastAsia="es-MX"/>
        </w:rPr>
      </w:pPr>
      <w:r w:rsidRPr="00D5096E">
        <w:rPr>
          <w:rFonts w:ascii="Arial" w:hAnsi="Arial" w:cs="Arial"/>
          <w:b/>
          <w:sz w:val="20"/>
          <w:szCs w:val="20"/>
          <w:lang w:val="en-US" w:eastAsia="es-MX"/>
        </w:rPr>
        <w:t>Sup</w:t>
      </w:r>
      <w:r w:rsidR="003B4F9F">
        <w:rPr>
          <w:rFonts w:ascii="Arial" w:hAnsi="Arial" w:cs="Arial"/>
          <w:b/>
          <w:sz w:val="20"/>
          <w:szCs w:val="20"/>
          <w:lang w:val="en-US" w:eastAsia="es-MX"/>
        </w:rPr>
        <w:t>. T</w:t>
      </w:r>
      <w:r w:rsidRPr="00D5096E">
        <w:rPr>
          <w:rFonts w:ascii="Arial" w:hAnsi="Arial" w:cs="Arial"/>
          <w:b/>
          <w:sz w:val="20"/>
          <w:szCs w:val="20"/>
          <w:lang w:val="en-US" w:eastAsia="es-MX"/>
        </w:rPr>
        <w:t>able 2</w:t>
      </w:r>
    </w:p>
    <w:p w14:paraId="5662C956" w14:textId="77777777" w:rsidR="00B34465" w:rsidRPr="00D5096E" w:rsidRDefault="00B34465" w:rsidP="00D5096E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 w:eastAsia="es-MX"/>
        </w:rPr>
      </w:pPr>
      <w:r w:rsidRPr="00D5096E">
        <w:rPr>
          <w:rFonts w:ascii="Arial" w:hAnsi="Arial" w:cs="Arial"/>
          <w:sz w:val="20"/>
          <w:szCs w:val="20"/>
          <w:lang w:val="en-US" w:eastAsia="es-MX"/>
        </w:rPr>
        <w:t>Comparison of plasmatic levels of evaluated miRNAs from WT mice of 2-3 and 14-15 months suggests age-related significant differences in the circulating miRNA p</w:t>
      </w:r>
      <w:r w:rsidR="001325DC" w:rsidRPr="00D5096E">
        <w:rPr>
          <w:rFonts w:ascii="Arial" w:hAnsi="Arial" w:cs="Arial"/>
          <w:sz w:val="20"/>
          <w:szCs w:val="20"/>
          <w:lang w:val="en-US" w:eastAsia="es-MX"/>
        </w:rPr>
        <w:t xml:space="preserve">rofile between young and old </w:t>
      </w:r>
      <w:r w:rsidRPr="00D5096E">
        <w:rPr>
          <w:rFonts w:ascii="Arial" w:hAnsi="Arial" w:cs="Arial"/>
          <w:sz w:val="20"/>
          <w:szCs w:val="20"/>
          <w:lang w:val="en-US" w:eastAsia="es-MX"/>
        </w:rPr>
        <w:t xml:space="preserve">mice. The table indicates the miRNA, the average relative abundance and its respective standard deviation (s) of each group, the fold-change and the p-value derived from the “t-test” probe. Relative abundances were calculated with the difference of the Ct of each miRNA and the Ct of the miR-39 of </w:t>
      </w:r>
      <w:r w:rsidRPr="00D5096E">
        <w:rPr>
          <w:rFonts w:ascii="Arial" w:hAnsi="Arial" w:cs="Arial"/>
          <w:i/>
          <w:sz w:val="20"/>
          <w:szCs w:val="20"/>
          <w:lang w:val="en-US" w:eastAsia="es-MX"/>
        </w:rPr>
        <w:t xml:space="preserve">C. </w:t>
      </w:r>
      <w:proofErr w:type="spellStart"/>
      <w:r w:rsidRPr="00D5096E">
        <w:rPr>
          <w:rFonts w:ascii="Arial" w:hAnsi="Arial" w:cs="Arial"/>
          <w:i/>
          <w:sz w:val="20"/>
          <w:szCs w:val="20"/>
          <w:lang w:val="en-US" w:eastAsia="es-MX"/>
        </w:rPr>
        <w:t>elegans</w:t>
      </w:r>
      <w:proofErr w:type="spellEnd"/>
      <w:r w:rsidRPr="00D5096E">
        <w:rPr>
          <w:rFonts w:ascii="Arial" w:hAnsi="Arial" w:cs="Arial"/>
          <w:sz w:val="20"/>
          <w:szCs w:val="20"/>
          <w:lang w:val="en-US" w:eastAsia="es-MX"/>
        </w:rPr>
        <w:t xml:space="preserve"> mimics (</w:t>
      </w:r>
      <w:proofErr w:type="spellStart"/>
      <w:r w:rsidRPr="00D5096E">
        <w:rPr>
          <w:rFonts w:ascii="Arial" w:hAnsi="Arial" w:cs="Arial"/>
          <w:sz w:val="20"/>
          <w:szCs w:val="20"/>
          <w:lang w:val="en-US" w:eastAsia="es-MX"/>
        </w:rPr>
        <w:t>ΔCt</w:t>
      </w:r>
      <w:proofErr w:type="spellEnd"/>
      <w:r w:rsidRPr="00D5096E">
        <w:rPr>
          <w:rFonts w:ascii="Arial" w:hAnsi="Arial" w:cs="Arial"/>
          <w:sz w:val="20"/>
          <w:szCs w:val="20"/>
          <w:lang w:val="en-US" w:eastAsia="es-MX"/>
        </w:rPr>
        <w:t>) using the formula 2</w:t>
      </w:r>
      <w:r w:rsidRPr="00D5096E">
        <w:rPr>
          <w:rFonts w:ascii="Arial" w:hAnsi="Arial" w:cs="Arial"/>
          <w:sz w:val="20"/>
          <w:szCs w:val="20"/>
          <w:vertAlign w:val="superscript"/>
          <w:lang w:val="en-US" w:eastAsia="es-MX"/>
        </w:rPr>
        <w:t>-ΔCt</w:t>
      </w:r>
      <w:r w:rsidRPr="00D5096E">
        <w:rPr>
          <w:rFonts w:ascii="Arial" w:hAnsi="Arial" w:cs="Arial"/>
          <w:sz w:val="20"/>
          <w:szCs w:val="20"/>
          <w:lang w:val="en-US" w:eastAsia="es-MX"/>
        </w:rPr>
        <w:t xml:space="preserve">. Fold-changes between the WT of 2-3 </w:t>
      </w:r>
      <w:r w:rsidR="001325DC" w:rsidRPr="00D5096E">
        <w:rPr>
          <w:rFonts w:ascii="Arial" w:hAnsi="Arial" w:cs="Arial"/>
          <w:sz w:val="20"/>
          <w:szCs w:val="20"/>
          <w:lang w:val="en-US" w:eastAsia="es-MX"/>
        </w:rPr>
        <w:t xml:space="preserve">and 14-15 months </w:t>
      </w:r>
      <w:r w:rsidRPr="00D5096E">
        <w:rPr>
          <w:rFonts w:ascii="Arial" w:hAnsi="Arial" w:cs="Arial"/>
          <w:sz w:val="20"/>
          <w:szCs w:val="20"/>
          <w:lang w:val="en-US" w:eastAsia="es-MX"/>
        </w:rPr>
        <w:t>groups were calculated with the formula 2</w:t>
      </w:r>
      <w:r w:rsidRPr="00D5096E">
        <w:rPr>
          <w:rFonts w:ascii="Arial" w:hAnsi="Arial" w:cs="Arial"/>
          <w:sz w:val="20"/>
          <w:szCs w:val="20"/>
          <w:vertAlign w:val="superscript"/>
          <w:lang w:val="en-US" w:eastAsia="es-MX"/>
        </w:rPr>
        <w:t>-ΔΔCt</w:t>
      </w:r>
      <w:r w:rsidRPr="00D5096E">
        <w:rPr>
          <w:rFonts w:ascii="Arial" w:hAnsi="Arial" w:cs="Arial"/>
          <w:sz w:val="20"/>
          <w:szCs w:val="20"/>
          <w:lang w:val="en-US" w:eastAsia="es-MX"/>
        </w:rPr>
        <w:t xml:space="preserve">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3"/>
        <w:gridCol w:w="1559"/>
        <w:gridCol w:w="1131"/>
        <w:gridCol w:w="1557"/>
        <w:gridCol w:w="1135"/>
        <w:gridCol w:w="1133"/>
        <w:gridCol w:w="1254"/>
      </w:tblGrid>
      <w:tr w:rsidR="00B34465" w:rsidRPr="00093EC5" w14:paraId="0BA86EB7" w14:textId="77777777" w:rsidTr="00B34465">
        <w:trPr>
          <w:trHeight w:val="300"/>
        </w:trPr>
        <w:tc>
          <w:tcPr>
            <w:tcW w:w="11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2C30F" w14:textId="77777777" w:rsidR="00B34465" w:rsidRPr="00D5096E" w:rsidRDefault="00B34465" w:rsidP="00B344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miRNA</w:t>
            </w:r>
          </w:p>
        </w:tc>
        <w:tc>
          <w:tcPr>
            <w:tcW w:w="13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CF9E" w14:textId="77777777" w:rsidR="00B34465" w:rsidRPr="00D5096E" w:rsidRDefault="00B34465" w:rsidP="00B344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WT of 2-3 months</w:t>
            </w:r>
          </w:p>
        </w:tc>
        <w:tc>
          <w:tcPr>
            <w:tcW w:w="13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D0F1" w14:textId="77777777" w:rsidR="00B34465" w:rsidRPr="00D5096E" w:rsidRDefault="00093EC5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WT of 14-15 months</w:t>
            </w:r>
          </w:p>
        </w:tc>
        <w:tc>
          <w:tcPr>
            <w:tcW w:w="5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A80CB" w14:textId="77777777" w:rsidR="00B34465" w:rsidRPr="00D5096E" w:rsidRDefault="00B34465" w:rsidP="00B344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Fold-change</w:t>
            </w:r>
          </w:p>
        </w:tc>
        <w:tc>
          <w:tcPr>
            <w:tcW w:w="62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E462" w14:textId="77777777" w:rsidR="00B34465" w:rsidRPr="00D5096E" w:rsidRDefault="00B34465" w:rsidP="00B344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p-value</w:t>
            </w:r>
          </w:p>
          <w:p w14:paraId="5E054802" w14:textId="77777777" w:rsidR="00B34465" w:rsidRPr="00D5096E" w:rsidRDefault="00B34465" w:rsidP="00B344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“t-test”</w:t>
            </w:r>
          </w:p>
        </w:tc>
      </w:tr>
      <w:tr w:rsidR="00B34465" w:rsidRPr="00093EC5" w14:paraId="7EE57440" w14:textId="77777777" w:rsidTr="00B34465">
        <w:trPr>
          <w:trHeight w:val="300"/>
        </w:trPr>
        <w:tc>
          <w:tcPr>
            <w:tcW w:w="11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C0ADE" w14:textId="77777777" w:rsidR="00B34465" w:rsidRPr="00D5096E" w:rsidRDefault="00B34465" w:rsidP="00B344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9BCD0" w14:textId="77777777" w:rsidR="00B34465" w:rsidRPr="00D5096E" w:rsidRDefault="00B34465" w:rsidP="00B344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Relative abundanc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736C" w14:textId="77777777" w:rsidR="00B34465" w:rsidRPr="00D5096E" w:rsidRDefault="00B34465" w:rsidP="00B344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B374" w14:textId="77777777" w:rsidR="00B34465" w:rsidRPr="00D5096E" w:rsidRDefault="00B34465" w:rsidP="00B344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Relative abundanc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E2BFA" w14:textId="77777777" w:rsidR="00B34465" w:rsidRPr="00D5096E" w:rsidRDefault="00B34465" w:rsidP="00B344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s</w:t>
            </w:r>
          </w:p>
        </w:tc>
        <w:tc>
          <w:tcPr>
            <w:tcW w:w="5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79F090" w14:textId="77777777" w:rsidR="00B34465" w:rsidRPr="00D5096E" w:rsidRDefault="00B34465" w:rsidP="00B344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7685" w14:textId="77777777" w:rsidR="00B34465" w:rsidRPr="00D5096E" w:rsidRDefault="00B34465" w:rsidP="00B3446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</w:p>
        </w:tc>
      </w:tr>
      <w:tr w:rsidR="00734AA9" w:rsidRPr="00093EC5" w14:paraId="2C76E852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B456" w14:textId="77777777" w:rsidR="00734AA9" w:rsidRPr="00D5096E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let-7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80F19" w14:textId="77777777" w:rsidR="00734AA9" w:rsidRPr="00D5096E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79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1356" w14:textId="77777777" w:rsidR="00734AA9" w:rsidRPr="00D5096E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40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AC19A" w14:textId="77777777" w:rsidR="00734AA9" w:rsidRPr="00D5096E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72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186C" w14:textId="77777777" w:rsidR="00734AA9" w:rsidRPr="00D5096E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4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FBB3B" w14:textId="77777777" w:rsidR="00734AA9" w:rsidRPr="00D509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91A9" w14:textId="77777777" w:rsidR="00734AA9" w:rsidRPr="00D5096E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83</w:t>
            </w:r>
          </w:p>
        </w:tc>
      </w:tr>
      <w:tr w:rsidR="00734AA9" w:rsidRPr="00093EC5" w14:paraId="34016627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6927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let-7c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DF56D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96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44E5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3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C70E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83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30F7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8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3525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95E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464</w:t>
            </w:r>
          </w:p>
        </w:tc>
      </w:tr>
      <w:tr w:rsidR="00734AA9" w:rsidRPr="00093EC5" w14:paraId="011959B9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AD5A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let-7d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1E9A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1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5C9AC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7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8926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5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86373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4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C1B26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A81F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196</w:t>
            </w:r>
          </w:p>
        </w:tc>
      </w:tr>
      <w:tr w:rsidR="00734AA9" w:rsidRPr="00093EC5" w14:paraId="7546B8E2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3B206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let-7e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6346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24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A6A98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4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0DEE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47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2C98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1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817C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49B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108</w:t>
            </w:r>
          </w:p>
        </w:tc>
      </w:tr>
      <w:tr w:rsidR="00734AA9" w:rsidRPr="00093EC5" w14:paraId="5A039C0E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BA5A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let-7i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CD91A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89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7C16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7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0FF8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85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B5B82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7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6FD5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FD8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67</w:t>
            </w:r>
          </w:p>
        </w:tc>
      </w:tr>
      <w:tr w:rsidR="00734AA9" w:rsidRPr="00093EC5" w14:paraId="2DDF689F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A7EA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1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AC40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5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F0D6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4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168F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7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5D77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4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87F30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42FE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039</w:t>
            </w:r>
          </w:p>
        </w:tc>
      </w:tr>
      <w:tr w:rsidR="00734AA9" w:rsidRPr="00093EC5" w14:paraId="297104FD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6736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1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7F72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0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29EE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9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8707F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3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0743B" w14:textId="77777777" w:rsidR="00734AA9" w:rsidRPr="008270B3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0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C8D6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859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005</w:t>
            </w:r>
          </w:p>
        </w:tc>
      </w:tr>
      <w:tr w:rsidR="00734AA9" w:rsidRPr="00093EC5" w14:paraId="617C89A2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1461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5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FCF7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D66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327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BAFE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9403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1300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1DE86C34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E6D2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6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A70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49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C63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8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7CA1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49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1222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4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93DA4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E8B0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F81BD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202</w:t>
            </w:r>
          </w:p>
        </w:tc>
      </w:tr>
      <w:tr w:rsidR="00734AA9" w:rsidRPr="00093EC5" w14:paraId="2E073036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BC6A7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7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E49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F1CE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4706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13B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4032B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A435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497</w:t>
            </w:r>
          </w:p>
        </w:tc>
      </w:tr>
      <w:tr w:rsidR="00734AA9" w:rsidRPr="00093EC5" w14:paraId="6727FEFF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150E5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24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53C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5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08E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4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4E1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7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05A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5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57FF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3BA8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750</w:t>
            </w:r>
          </w:p>
        </w:tc>
      </w:tr>
      <w:tr w:rsidR="00734AA9" w:rsidRPr="00093EC5" w14:paraId="101B0ACF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65B1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25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DDB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04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7C7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7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5D52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2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C63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4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A9F6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2F98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08</w:t>
            </w:r>
          </w:p>
        </w:tc>
      </w:tr>
      <w:tr w:rsidR="00734AA9" w:rsidRPr="00093EC5" w14:paraId="14479596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502F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26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02A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24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8F2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4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0C5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5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AFD3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9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BC69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E00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F81BD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440</w:t>
            </w:r>
          </w:p>
        </w:tc>
      </w:tr>
      <w:tr w:rsidR="00734AA9" w:rsidRPr="00093EC5" w14:paraId="3FE3885D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24694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2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A604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6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B51D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6FB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8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E55D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EB13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A2D2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978</w:t>
            </w:r>
          </w:p>
        </w:tc>
      </w:tr>
      <w:tr w:rsidR="00734AA9" w:rsidRPr="00093EC5" w14:paraId="75EA2472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250A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0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AE8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8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25D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4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91A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6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9DC5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67DDA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6C6E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F81BD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226</w:t>
            </w:r>
          </w:p>
        </w:tc>
      </w:tr>
      <w:tr w:rsidR="00734AA9" w:rsidRPr="00093EC5" w14:paraId="10BEB710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2C04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600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1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FC4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EC1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6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16B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B8A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C08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443</w:t>
            </w:r>
          </w:p>
        </w:tc>
      </w:tr>
      <w:tr w:rsidR="00734AA9" w:rsidRPr="00093EC5" w14:paraId="44E1C005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A751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3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CCBB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1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AD3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7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848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3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D4D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2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F7BF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F4AB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134</w:t>
            </w:r>
          </w:p>
        </w:tc>
      </w:tr>
      <w:tr w:rsidR="00734AA9" w:rsidRPr="00093EC5" w14:paraId="4A1CC5DA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577C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4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F77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FAF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D260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B32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0D84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FD7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09</w:t>
            </w:r>
          </w:p>
        </w:tc>
      </w:tr>
      <w:tr w:rsidR="00734AA9" w:rsidRPr="00093EC5" w14:paraId="726F6810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F0D58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5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FB7F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083A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65A4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1543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9A630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96D3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1D354B1C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8178A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8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BC7F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7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6AA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AEB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6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5697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BEE24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BDB3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196</w:t>
            </w:r>
          </w:p>
        </w:tc>
      </w:tr>
      <w:tr w:rsidR="00734AA9" w:rsidRPr="00093EC5" w14:paraId="026125F5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3642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9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1479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8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4158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9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427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0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5B7E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E35B3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EE0C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656</w:t>
            </w:r>
          </w:p>
        </w:tc>
      </w:tr>
      <w:tr w:rsidR="00734AA9" w:rsidRPr="00093EC5" w14:paraId="35339A54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9D363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40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5D5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9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1A4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3F6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2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32B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E68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994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23</w:t>
            </w:r>
          </w:p>
        </w:tc>
      </w:tr>
      <w:tr w:rsidR="00734AA9" w:rsidRPr="00093EC5" w14:paraId="7302A78B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5851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46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E00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6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C87F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2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9444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00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5C6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0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3BAE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4EA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205</w:t>
            </w:r>
          </w:p>
        </w:tc>
      </w:tr>
      <w:tr w:rsidR="00734AA9" w:rsidRPr="00093EC5" w14:paraId="0C08863D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61A7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lastRenderedPageBreak/>
              <w:t>mmu-miR-146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1BB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2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8D90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7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C49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4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6DA4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082FA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789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394</w:t>
            </w:r>
          </w:p>
        </w:tc>
      </w:tr>
      <w:tr w:rsidR="00734AA9" w:rsidRPr="00093EC5" w14:paraId="7174881D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280FE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48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57E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6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2BA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5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C33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4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3D50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1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0EC74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BE67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23</w:t>
            </w:r>
          </w:p>
        </w:tc>
      </w:tr>
      <w:tr w:rsidR="00734AA9" w:rsidRPr="00093EC5" w14:paraId="44484B25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C589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51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4DC2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1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C32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41E2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4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5DBD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C15D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CB77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452</w:t>
            </w:r>
          </w:p>
        </w:tc>
      </w:tr>
      <w:tr w:rsidR="00734AA9" w:rsidRPr="00093EC5" w14:paraId="6458E929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7AA47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5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C257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5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C8A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2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C13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9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B30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D42E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09FA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1199</w:t>
            </w:r>
          </w:p>
        </w:tc>
      </w:tr>
      <w:tr w:rsidR="00734AA9" w:rsidRPr="00093EC5" w14:paraId="1415D5FC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5A588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5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31D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00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1D4D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9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D32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6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D00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0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0DFCF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C95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128</w:t>
            </w:r>
          </w:p>
        </w:tc>
      </w:tr>
      <w:tr w:rsidR="00734AA9" w:rsidRPr="00093EC5" w14:paraId="68F90EAC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E8CF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5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12E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6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3F1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6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512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33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9884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2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CE59A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236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357</w:t>
            </w:r>
          </w:p>
        </w:tc>
      </w:tr>
      <w:tr w:rsidR="00734AA9" w:rsidRPr="00093EC5" w14:paraId="46BD61DE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C2EA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81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64A1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3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78A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3455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6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8C36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CE5E3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C1A6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17</w:t>
            </w:r>
          </w:p>
        </w:tc>
      </w:tr>
      <w:tr w:rsidR="00734AA9" w:rsidRPr="00093EC5" w14:paraId="410B6F5E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5EEF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81a1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D62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1B1F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6165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FDB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906C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F2AD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36</w:t>
            </w:r>
          </w:p>
        </w:tc>
      </w:tr>
      <w:tr w:rsidR="00734AA9" w:rsidRPr="00093EC5" w14:paraId="7F578C87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4D40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81c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83D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1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999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FE3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5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75B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E39D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CF7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10</w:t>
            </w:r>
          </w:p>
        </w:tc>
      </w:tr>
      <w:tr w:rsidR="00734AA9" w:rsidRPr="00093EC5" w14:paraId="155307F6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717FE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81d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05C5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2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531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2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873B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0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D5C0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32C3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841D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360</w:t>
            </w:r>
          </w:p>
        </w:tc>
      </w:tr>
      <w:tr w:rsidR="00734AA9" w:rsidRPr="00093EC5" w14:paraId="49E36271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531F3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91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F8F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96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E73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7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F2A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94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1FE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8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0755F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ADE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450</w:t>
            </w:r>
          </w:p>
        </w:tc>
      </w:tr>
      <w:tr w:rsidR="00734AA9" w:rsidRPr="00093EC5" w14:paraId="393A16B8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55A1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93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5CD6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6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54F3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1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D62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6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DE8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AFA5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152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378</w:t>
            </w:r>
          </w:p>
        </w:tc>
      </w:tr>
      <w:tr w:rsidR="00734AA9" w:rsidRPr="00093EC5" w14:paraId="76AC509C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739A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94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D9DD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15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BC4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4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512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9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ED7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4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56E2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F5B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67</w:t>
            </w:r>
          </w:p>
        </w:tc>
      </w:tr>
      <w:tr w:rsidR="00734AA9" w:rsidRPr="00093EC5" w14:paraId="467839BE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D5680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95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40A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5.163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8D31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95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792A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126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83A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1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A076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BB1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02</w:t>
            </w:r>
          </w:p>
        </w:tc>
      </w:tr>
      <w:tr w:rsidR="00734AA9" w:rsidRPr="00093EC5" w14:paraId="2DC0DD88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FB34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9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B0D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13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BFAD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2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418A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34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77C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8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95D6A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82B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678</w:t>
            </w:r>
          </w:p>
        </w:tc>
      </w:tr>
      <w:tr w:rsidR="00734AA9" w:rsidRPr="00093EC5" w14:paraId="0E52345E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F7A94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03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673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4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897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8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9EA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4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188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1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1F066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4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4E8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383</w:t>
            </w:r>
          </w:p>
        </w:tc>
      </w:tr>
      <w:tr w:rsidR="00734AA9" w:rsidRPr="00093EC5" w14:paraId="02AE9926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FB605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0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965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91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1534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9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3CD7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23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D1FF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38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7415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3C7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295</w:t>
            </w:r>
          </w:p>
        </w:tc>
      </w:tr>
      <w:tr w:rsidR="00734AA9" w:rsidRPr="00093EC5" w14:paraId="20618EE0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0571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0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BA8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2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0F01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8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858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91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F1E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7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AA8F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16B8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88</w:t>
            </w:r>
          </w:p>
        </w:tc>
      </w:tr>
      <w:tr w:rsidR="00734AA9" w:rsidRPr="00093EC5" w14:paraId="52942E6C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EEEE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0C3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079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2EB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5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7C83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633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8279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3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B3C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B11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86</w:t>
            </w:r>
          </w:p>
        </w:tc>
      </w:tr>
      <w:tr w:rsidR="00734AA9" w:rsidRPr="00093EC5" w14:paraId="720826F6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BD21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4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550F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591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D8A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38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9A9B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487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0129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3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020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59D1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654</w:t>
            </w:r>
          </w:p>
        </w:tc>
      </w:tr>
      <w:tr w:rsidR="00734AA9" w:rsidRPr="00093EC5" w14:paraId="7948438B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BA0A1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6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24A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84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885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2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851B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2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9B3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8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3B25A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DD59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F81BD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227</w:t>
            </w:r>
          </w:p>
        </w:tc>
      </w:tr>
      <w:tr w:rsidR="00734AA9" w:rsidRPr="00093EC5" w14:paraId="2B704329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41A17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7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C21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96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7CF1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1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4E7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310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B4D1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46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72B5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586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004</w:t>
            </w:r>
          </w:p>
        </w:tc>
      </w:tr>
      <w:tr w:rsidR="00734AA9" w:rsidRPr="00093EC5" w14:paraId="5D0E330F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5583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8c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63F5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6BC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D7A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36B1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F9B55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E72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F81BD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468</w:t>
            </w:r>
          </w:p>
        </w:tc>
      </w:tr>
      <w:tr w:rsidR="00734AA9" w:rsidRPr="00093EC5" w14:paraId="0B49ECB5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99E45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98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6C0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2DDE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8B79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3A2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A309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8B4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01</w:t>
            </w:r>
          </w:p>
        </w:tc>
      </w:tr>
      <w:tr w:rsidR="00734AA9" w:rsidRPr="00093EC5" w14:paraId="7918668C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A862A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9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CBC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2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846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0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373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11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E2F3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88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642F2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3225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250</w:t>
            </w:r>
          </w:p>
        </w:tc>
      </w:tr>
      <w:tr w:rsidR="00734AA9" w:rsidRPr="00093EC5" w14:paraId="16E25150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302FF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9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B4B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7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E17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6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7A45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2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9A54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6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992A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19F2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78</w:t>
            </w:r>
          </w:p>
        </w:tc>
      </w:tr>
      <w:tr w:rsidR="00734AA9" w:rsidRPr="00093EC5" w14:paraId="2CD07FBD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36DE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9c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39D1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89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6F4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4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83D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58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14D1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5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6FC23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3BEE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721</w:t>
            </w:r>
          </w:p>
        </w:tc>
      </w:tr>
      <w:tr w:rsidR="00734AA9" w:rsidRPr="00093EC5" w14:paraId="151DFCBA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12FE1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2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6A9B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AEA8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3939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2905B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8ADE0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E35AC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52308A69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3826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2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F7D5B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E5AA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92AC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6A501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010EB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603E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31710C08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AC1A7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3DF8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7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69A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6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1DA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81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6E0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5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103C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93D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22</w:t>
            </w:r>
          </w:p>
        </w:tc>
      </w:tr>
      <w:tr w:rsidR="00734AA9" w:rsidRPr="00093EC5" w14:paraId="1CE3BA2A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74FB8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d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244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8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A65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2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DB9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52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AE8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3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0A6D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931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108</w:t>
            </w:r>
          </w:p>
        </w:tc>
      </w:tr>
      <w:tr w:rsidR="00734AA9" w:rsidRPr="00093EC5" w14:paraId="5AD88BF5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9AACE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e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A0F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55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EE7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0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F5D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46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3E09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4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F692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003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20</w:t>
            </w:r>
          </w:p>
        </w:tc>
      </w:tr>
      <w:tr w:rsidR="00734AA9" w:rsidRPr="00093EC5" w14:paraId="1C844A22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1C82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20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86D4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7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55CF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3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D3D1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7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536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9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6B2A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CEE7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462</w:t>
            </w:r>
          </w:p>
        </w:tc>
      </w:tr>
      <w:tr w:rsidR="00734AA9" w:rsidRPr="00093EC5" w14:paraId="7B9A2383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AF1B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2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658F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9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D09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6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0125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5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D793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8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F1E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FA9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78</w:t>
            </w:r>
          </w:p>
        </w:tc>
      </w:tr>
      <w:tr w:rsidR="00734AA9" w:rsidRPr="00093EC5" w14:paraId="3A39E539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478F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3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133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8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E04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1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EAD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4AC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0EE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9B9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575</w:t>
            </w:r>
          </w:p>
        </w:tc>
      </w:tr>
      <w:tr w:rsidR="00734AA9" w:rsidRPr="00093EC5" w14:paraId="3FF6805B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99F7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37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E85E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BB5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7034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5CC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1A31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AC0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F81BD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266</w:t>
            </w:r>
          </w:p>
        </w:tc>
      </w:tr>
      <w:tr w:rsidR="00734AA9" w:rsidRPr="00093EC5" w14:paraId="4E6DC0A2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6E78B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3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DA58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4D4F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9B5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24F1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1D97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05A1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619</w:t>
            </w:r>
          </w:p>
        </w:tc>
      </w:tr>
      <w:tr w:rsidR="00734AA9" w:rsidRPr="00093EC5" w14:paraId="1A203750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E63C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39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6E6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40C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6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161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0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4378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4BF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854F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374</w:t>
            </w:r>
          </w:p>
        </w:tc>
      </w:tr>
      <w:tr w:rsidR="00734AA9" w:rsidRPr="00093EC5" w14:paraId="1BD30B46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B8A6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4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6A82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04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811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7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B38C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1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E19F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2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D863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43C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672</w:t>
            </w:r>
          </w:p>
        </w:tc>
      </w:tr>
      <w:tr w:rsidR="00734AA9" w:rsidRPr="00093EC5" w14:paraId="356E0197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2CD6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46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CE4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D7C8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92D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44F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9F79F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6F9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48</w:t>
            </w:r>
          </w:p>
        </w:tc>
      </w:tr>
      <w:tr w:rsidR="00734AA9" w:rsidRPr="00093EC5" w14:paraId="5AAD2015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FD79E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4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FB97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5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AE7B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31E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6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B2DA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19E2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F87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065</w:t>
            </w:r>
          </w:p>
        </w:tc>
      </w:tr>
      <w:tr w:rsidR="00734AA9" w:rsidRPr="00093EC5" w14:paraId="2F078E91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B592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76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68A1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D5FD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84C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F58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6D07F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888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97</w:t>
            </w:r>
          </w:p>
        </w:tc>
      </w:tr>
      <w:tr w:rsidR="00734AA9" w:rsidRPr="00093EC5" w14:paraId="1154D6D9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1D40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81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128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32BD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BC4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382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0FEC4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A93C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349</w:t>
            </w:r>
          </w:p>
        </w:tc>
      </w:tr>
      <w:tr w:rsidR="00734AA9" w:rsidRPr="00093EC5" w14:paraId="65262762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FF39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lastRenderedPageBreak/>
              <w:t>mmu-miR-409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616F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C7CF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EB2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3B4F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6A3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E6FD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F81BD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456</w:t>
            </w:r>
          </w:p>
        </w:tc>
      </w:tr>
      <w:tr w:rsidR="00734AA9" w:rsidRPr="00093EC5" w14:paraId="5BA01F41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B9FD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31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8DB2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428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38D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574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602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CEE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55</w:t>
            </w:r>
          </w:p>
        </w:tc>
      </w:tr>
      <w:tr w:rsidR="00734AA9" w:rsidRPr="00093EC5" w14:paraId="13E62E2A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F38E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33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5A7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475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C13C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280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F00D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5115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956</w:t>
            </w:r>
          </w:p>
        </w:tc>
      </w:tr>
      <w:tr w:rsidR="00734AA9" w:rsidRPr="00093EC5" w14:paraId="410EB1EB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BDA7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55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9729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797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F6E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1D94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5F1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0D0E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F81BD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248</w:t>
            </w:r>
          </w:p>
        </w:tc>
      </w:tr>
      <w:tr w:rsidR="00734AA9" w:rsidRPr="00093EC5" w14:paraId="172DAEF4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6A6C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4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9A3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6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7CF8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3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339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2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7DD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5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BEF4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94C3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258</w:t>
            </w:r>
          </w:p>
        </w:tc>
      </w:tr>
      <w:tr w:rsidR="00734AA9" w:rsidRPr="00093EC5" w14:paraId="53EDB2A3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D795E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5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5E3D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3718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EC2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A98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6DB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D3A1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472</w:t>
            </w:r>
          </w:p>
        </w:tc>
      </w:tr>
      <w:tr w:rsidR="00734AA9" w:rsidRPr="00093EC5" w14:paraId="331471FC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E750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5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C89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611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0268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5F2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98422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ED6D4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53</w:t>
            </w:r>
          </w:p>
        </w:tc>
      </w:tr>
      <w:tr w:rsidR="00734AA9" w:rsidRPr="00093EC5" w14:paraId="1C1F0E23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AAD6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7A8D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5E6F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9C8C0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87563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4344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68AF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1AAB1735" w14:textId="77777777" w:rsidTr="00734AA9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22B6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9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A3B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95A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39457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E865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40B40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5BB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7D174DF6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607AC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509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12CE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43E1C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F87D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A605A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F271A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BD216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7136DB5A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CA83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59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3A5A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F6D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F69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1E03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696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277B2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795</w:t>
            </w:r>
          </w:p>
        </w:tc>
      </w:tr>
      <w:tr w:rsidR="00734AA9" w:rsidRPr="00093EC5" w14:paraId="09DEBF1D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9F6EB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65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26C8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5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C0F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5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D83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9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2505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8A7F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B295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955</w:t>
            </w:r>
          </w:p>
        </w:tc>
      </w:tr>
      <w:tr w:rsidR="00734AA9" w:rsidRPr="00093EC5" w14:paraId="0BE31293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66558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7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AC87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4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915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C548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9E8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937DB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07B9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F81BD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193</w:t>
            </w:r>
          </w:p>
        </w:tc>
      </w:tr>
      <w:tr w:rsidR="00734AA9" w:rsidRPr="00093EC5" w14:paraId="3FD9EC02" w14:textId="77777777" w:rsidTr="00734AA9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5165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B47D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ED24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5ADD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B900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0B1AC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087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7B6879AB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FE677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91F9F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F000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13B0D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33D2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D3245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E50A5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50A9251A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8A02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2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565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48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9CA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53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18F8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59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DD8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83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6A10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3DD9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854</w:t>
            </w:r>
          </w:p>
        </w:tc>
      </w:tr>
      <w:tr w:rsidR="00734AA9" w:rsidRPr="00093EC5" w14:paraId="26FCA58C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12D4B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3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375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29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FCF9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2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ACE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03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8728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7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D053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B0933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112</w:t>
            </w:r>
          </w:p>
        </w:tc>
      </w:tr>
      <w:tr w:rsidR="00734AA9" w:rsidRPr="00093EC5" w14:paraId="2519AF02" w14:textId="77777777" w:rsidTr="00B34465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B24B" w14:textId="77777777" w:rsidR="00734AA9" w:rsidRPr="00093EC5" w:rsidRDefault="00734AA9" w:rsidP="00B3446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8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B73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CBB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CB9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D64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BEF3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5EB9" w14:textId="77777777" w:rsidR="00734AA9" w:rsidRPr="00093EC5" w:rsidRDefault="00734AA9" w:rsidP="00093E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302</w:t>
            </w:r>
          </w:p>
        </w:tc>
      </w:tr>
    </w:tbl>
    <w:p w14:paraId="655BA45C" w14:textId="77777777" w:rsidR="00D5096E" w:rsidRDefault="00D5096E" w:rsidP="004C30E9">
      <w:pPr>
        <w:spacing w:line="360" w:lineRule="auto"/>
        <w:jc w:val="both"/>
        <w:rPr>
          <w:rFonts w:ascii="Arial" w:hAnsi="Arial" w:cs="Arial"/>
          <w:b/>
          <w:sz w:val="20"/>
          <w:szCs w:val="20"/>
          <w:lang w:val="en-US" w:eastAsia="es-MX"/>
        </w:rPr>
      </w:pPr>
    </w:p>
    <w:p w14:paraId="07BD45F3" w14:textId="77777777" w:rsidR="00D5096E" w:rsidRPr="00D5096E" w:rsidRDefault="004C30E9" w:rsidP="00D5096E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 w:eastAsia="es-MX"/>
        </w:rPr>
      </w:pPr>
      <w:r w:rsidRPr="00D5096E">
        <w:rPr>
          <w:rFonts w:ascii="Arial" w:hAnsi="Arial" w:cs="Arial"/>
          <w:b/>
          <w:sz w:val="20"/>
          <w:szCs w:val="20"/>
          <w:lang w:val="en-US" w:eastAsia="es-MX"/>
        </w:rPr>
        <w:t>Sup</w:t>
      </w:r>
      <w:r w:rsidR="003B4F9F">
        <w:rPr>
          <w:rFonts w:ascii="Arial" w:hAnsi="Arial" w:cs="Arial"/>
          <w:b/>
          <w:sz w:val="20"/>
          <w:szCs w:val="20"/>
          <w:lang w:val="en-US" w:eastAsia="es-MX"/>
        </w:rPr>
        <w:t>. T</w:t>
      </w:r>
      <w:r w:rsidRPr="00D5096E">
        <w:rPr>
          <w:rFonts w:ascii="Arial" w:hAnsi="Arial" w:cs="Arial"/>
          <w:b/>
          <w:sz w:val="20"/>
          <w:szCs w:val="20"/>
          <w:lang w:val="en-US" w:eastAsia="es-MX"/>
        </w:rPr>
        <w:t>able 3</w:t>
      </w:r>
    </w:p>
    <w:p w14:paraId="03313DAB" w14:textId="77777777" w:rsidR="004C30E9" w:rsidRPr="00D5096E" w:rsidRDefault="004C30E9" w:rsidP="00D5096E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 w:eastAsia="es-MX"/>
        </w:rPr>
      </w:pPr>
      <w:r w:rsidRPr="00D5096E">
        <w:rPr>
          <w:rFonts w:ascii="Arial" w:hAnsi="Arial" w:cs="Arial"/>
          <w:sz w:val="20"/>
          <w:szCs w:val="20"/>
          <w:lang w:val="en-US" w:eastAsia="es-MX"/>
        </w:rPr>
        <w:t xml:space="preserve">Comparison of plasmatic levels of evaluated miRNAs from 3xTg-AD mice of 2-3 and 14-15 months suggests age-related significant differences in the circulating miRNA profile between young and old mice, including some specific age-related changes in the transgenic mice. The table indicates the miRNA, the average relative abundance and </w:t>
      </w:r>
      <w:r w:rsidR="00625CC5">
        <w:rPr>
          <w:rFonts w:ascii="Arial" w:hAnsi="Arial" w:cs="Arial"/>
          <w:sz w:val="20"/>
          <w:szCs w:val="20"/>
          <w:lang w:val="en-US" w:eastAsia="es-MX"/>
        </w:rPr>
        <w:t>the</w:t>
      </w:r>
      <w:r w:rsidRPr="00D5096E">
        <w:rPr>
          <w:rFonts w:ascii="Arial" w:hAnsi="Arial" w:cs="Arial"/>
          <w:sz w:val="20"/>
          <w:szCs w:val="20"/>
          <w:lang w:val="en-US" w:eastAsia="es-MX"/>
        </w:rPr>
        <w:t xml:space="preserve"> respective standard deviation (s) </w:t>
      </w:r>
      <w:r w:rsidR="00625CC5">
        <w:rPr>
          <w:rFonts w:ascii="Arial" w:hAnsi="Arial" w:cs="Arial"/>
          <w:sz w:val="20"/>
          <w:szCs w:val="20"/>
          <w:lang w:val="en-US" w:eastAsia="es-MX"/>
        </w:rPr>
        <w:t>for</w:t>
      </w:r>
      <w:r w:rsidRPr="00D5096E">
        <w:rPr>
          <w:rFonts w:ascii="Arial" w:hAnsi="Arial" w:cs="Arial"/>
          <w:sz w:val="20"/>
          <w:szCs w:val="20"/>
          <w:lang w:val="en-US" w:eastAsia="es-MX"/>
        </w:rPr>
        <w:t xml:space="preserve"> each group, the fold-change and the p-value derived from the “t-test”. Relative abundance</w:t>
      </w:r>
      <w:r w:rsidR="00625CC5">
        <w:rPr>
          <w:rFonts w:ascii="Arial" w:hAnsi="Arial" w:cs="Arial"/>
          <w:sz w:val="20"/>
          <w:szCs w:val="20"/>
          <w:lang w:val="en-US" w:eastAsia="es-MX"/>
        </w:rPr>
        <w:t xml:space="preserve"> was</w:t>
      </w:r>
      <w:r w:rsidRPr="00D5096E">
        <w:rPr>
          <w:rFonts w:ascii="Arial" w:hAnsi="Arial" w:cs="Arial"/>
          <w:sz w:val="20"/>
          <w:szCs w:val="20"/>
          <w:lang w:val="en-US" w:eastAsia="es-MX"/>
        </w:rPr>
        <w:t xml:space="preserve"> calculated </w:t>
      </w:r>
      <w:r w:rsidR="00625CC5">
        <w:rPr>
          <w:rFonts w:ascii="Arial" w:hAnsi="Arial" w:cs="Arial"/>
          <w:sz w:val="20"/>
          <w:szCs w:val="20"/>
          <w:lang w:val="en-US" w:eastAsia="es-MX"/>
        </w:rPr>
        <w:t>through</w:t>
      </w:r>
      <w:r w:rsidRPr="00D5096E">
        <w:rPr>
          <w:rFonts w:ascii="Arial" w:hAnsi="Arial" w:cs="Arial"/>
          <w:sz w:val="20"/>
          <w:szCs w:val="20"/>
          <w:lang w:val="en-US" w:eastAsia="es-MX"/>
        </w:rPr>
        <w:t xml:space="preserve"> the difference of the </w:t>
      </w:r>
      <w:r w:rsidR="00625CC5">
        <w:rPr>
          <w:rFonts w:ascii="Arial" w:hAnsi="Arial" w:cs="Arial"/>
          <w:sz w:val="20"/>
          <w:szCs w:val="20"/>
          <w:lang w:val="en-US" w:eastAsia="es-MX"/>
        </w:rPr>
        <w:t>of the threshold cycle (</w:t>
      </w:r>
      <w:r w:rsidRPr="00D5096E">
        <w:rPr>
          <w:rFonts w:ascii="Arial" w:hAnsi="Arial" w:cs="Arial"/>
          <w:sz w:val="20"/>
          <w:szCs w:val="20"/>
          <w:lang w:val="en-US" w:eastAsia="es-MX"/>
        </w:rPr>
        <w:t>Ct</w:t>
      </w:r>
      <w:r w:rsidR="00625CC5">
        <w:rPr>
          <w:rFonts w:ascii="Arial" w:hAnsi="Arial" w:cs="Arial"/>
          <w:sz w:val="20"/>
          <w:szCs w:val="20"/>
          <w:lang w:val="en-US" w:eastAsia="es-MX"/>
        </w:rPr>
        <w:t>)</w:t>
      </w:r>
      <w:r w:rsidRPr="00D5096E">
        <w:rPr>
          <w:rFonts w:ascii="Arial" w:hAnsi="Arial" w:cs="Arial"/>
          <w:sz w:val="20"/>
          <w:szCs w:val="20"/>
          <w:lang w:val="en-US" w:eastAsia="es-MX"/>
        </w:rPr>
        <w:t xml:space="preserve"> of each miRNA and the Ct of the miR-39 of </w:t>
      </w:r>
      <w:r w:rsidRPr="00D5096E">
        <w:rPr>
          <w:rFonts w:ascii="Arial" w:hAnsi="Arial" w:cs="Arial"/>
          <w:i/>
          <w:sz w:val="20"/>
          <w:szCs w:val="20"/>
          <w:lang w:val="en-US" w:eastAsia="es-MX"/>
        </w:rPr>
        <w:t xml:space="preserve">C. </w:t>
      </w:r>
      <w:proofErr w:type="spellStart"/>
      <w:r w:rsidRPr="00D5096E">
        <w:rPr>
          <w:rFonts w:ascii="Arial" w:hAnsi="Arial" w:cs="Arial"/>
          <w:i/>
          <w:sz w:val="20"/>
          <w:szCs w:val="20"/>
          <w:lang w:val="en-US" w:eastAsia="es-MX"/>
        </w:rPr>
        <w:t>elegans</w:t>
      </w:r>
      <w:proofErr w:type="spellEnd"/>
      <w:r w:rsidR="00625CC5">
        <w:rPr>
          <w:rFonts w:ascii="Arial" w:hAnsi="Arial" w:cs="Arial"/>
          <w:sz w:val="20"/>
          <w:szCs w:val="20"/>
          <w:lang w:val="en-US" w:eastAsia="es-MX"/>
        </w:rPr>
        <w:t xml:space="preserve"> mimic</w:t>
      </w:r>
      <w:r w:rsidRPr="00D5096E">
        <w:rPr>
          <w:rFonts w:ascii="Arial" w:hAnsi="Arial" w:cs="Arial"/>
          <w:sz w:val="20"/>
          <w:szCs w:val="20"/>
          <w:lang w:val="en-US" w:eastAsia="es-MX"/>
        </w:rPr>
        <w:t xml:space="preserve"> (</w:t>
      </w:r>
      <w:proofErr w:type="spellStart"/>
      <w:r w:rsidRPr="00D5096E">
        <w:rPr>
          <w:rFonts w:ascii="Arial" w:hAnsi="Arial" w:cs="Arial"/>
          <w:sz w:val="20"/>
          <w:szCs w:val="20"/>
          <w:lang w:val="en-US" w:eastAsia="es-MX"/>
        </w:rPr>
        <w:t>ΔCt</w:t>
      </w:r>
      <w:proofErr w:type="spellEnd"/>
      <w:r w:rsidRPr="00D5096E">
        <w:rPr>
          <w:rFonts w:ascii="Arial" w:hAnsi="Arial" w:cs="Arial"/>
          <w:sz w:val="20"/>
          <w:szCs w:val="20"/>
          <w:lang w:val="en-US" w:eastAsia="es-MX"/>
        </w:rPr>
        <w:t>) using the formula 2</w:t>
      </w:r>
      <w:r w:rsidRPr="00D5096E">
        <w:rPr>
          <w:rFonts w:ascii="Arial" w:hAnsi="Arial" w:cs="Arial"/>
          <w:sz w:val="20"/>
          <w:szCs w:val="20"/>
          <w:vertAlign w:val="superscript"/>
          <w:lang w:val="en-US" w:eastAsia="es-MX"/>
        </w:rPr>
        <w:t>-ΔCt</w:t>
      </w:r>
      <w:r w:rsidRPr="00D5096E">
        <w:rPr>
          <w:rFonts w:ascii="Arial" w:hAnsi="Arial" w:cs="Arial"/>
          <w:sz w:val="20"/>
          <w:szCs w:val="20"/>
          <w:lang w:val="en-US" w:eastAsia="es-MX"/>
        </w:rPr>
        <w:t xml:space="preserve">. Fold-changes between the </w:t>
      </w:r>
      <w:r w:rsidR="008101E8" w:rsidRPr="00D5096E">
        <w:rPr>
          <w:rFonts w:ascii="Arial" w:hAnsi="Arial" w:cs="Arial"/>
          <w:sz w:val="20"/>
          <w:szCs w:val="20"/>
          <w:lang w:val="en-US" w:eastAsia="es-MX"/>
        </w:rPr>
        <w:t xml:space="preserve">3xTg-AD </w:t>
      </w:r>
      <w:r w:rsidRPr="00D5096E">
        <w:rPr>
          <w:rFonts w:ascii="Arial" w:hAnsi="Arial" w:cs="Arial"/>
          <w:sz w:val="20"/>
          <w:szCs w:val="20"/>
          <w:lang w:val="en-US" w:eastAsia="es-MX"/>
        </w:rPr>
        <w:t>of 2-3 and 14-15 months groups were calculated with the formula 2</w:t>
      </w:r>
      <w:r w:rsidRPr="00D5096E">
        <w:rPr>
          <w:rFonts w:ascii="Arial" w:hAnsi="Arial" w:cs="Arial"/>
          <w:sz w:val="20"/>
          <w:szCs w:val="20"/>
          <w:vertAlign w:val="superscript"/>
          <w:lang w:val="en-US" w:eastAsia="es-MX"/>
        </w:rPr>
        <w:t>-ΔΔCt</w:t>
      </w:r>
      <w:r w:rsidRPr="00D5096E">
        <w:rPr>
          <w:rFonts w:ascii="Arial" w:hAnsi="Arial" w:cs="Arial"/>
          <w:sz w:val="20"/>
          <w:szCs w:val="20"/>
          <w:lang w:val="en-US" w:eastAsia="es-MX"/>
        </w:rPr>
        <w:t xml:space="preserve">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3"/>
        <w:gridCol w:w="1559"/>
        <w:gridCol w:w="1131"/>
        <w:gridCol w:w="1557"/>
        <w:gridCol w:w="1135"/>
        <w:gridCol w:w="1133"/>
        <w:gridCol w:w="1254"/>
      </w:tblGrid>
      <w:tr w:rsidR="004C30E9" w:rsidRPr="00093EC5" w14:paraId="4E3EBC7E" w14:textId="77777777" w:rsidTr="00CC0181">
        <w:trPr>
          <w:trHeight w:val="300"/>
        </w:trPr>
        <w:tc>
          <w:tcPr>
            <w:tcW w:w="11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7A0D" w14:textId="77777777" w:rsidR="004C30E9" w:rsidRPr="00D5096E" w:rsidRDefault="004C30E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miRNA</w:t>
            </w:r>
          </w:p>
        </w:tc>
        <w:tc>
          <w:tcPr>
            <w:tcW w:w="13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0FA8" w14:textId="77777777" w:rsidR="004C30E9" w:rsidRPr="00D5096E" w:rsidRDefault="004639F4" w:rsidP="004639F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3xTg-AD</w:t>
            </w:r>
            <w:r w:rsidR="004C30E9"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 xml:space="preserve"> of 2-3 months</w:t>
            </w:r>
          </w:p>
        </w:tc>
        <w:tc>
          <w:tcPr>
            <w:tcW w:w="13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F5CB8" w14:textId="77777777" w:rsidR="004C30E9" w:rsidRPr="00D5096E" w:rsidRDefault="004639F4" w:rsidP="004639F4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3xTg-AD</w:t>
            </w:r>
            <w:r w:rsidR="004C30E9"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 xml:space="preserve"> of 14-15 months</w:t>
            </w:r>
          </w:p>
        </w:tc>
        <w:tc>
          <w:tcPr>
            <w:tcW w:w="5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503FF" w14:textId="77777777" w:rsidR="004C30E9" w:rsidRPr="00D5096E" w:rsidRDefault="004C30E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Fold-change</w:t>
            </w:r>
          </w:p>
        </w:tc>
        <w:tc>
          <w:tcPr>
            <w:tcW w:w="62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6F892" w14:textId="77777777" w:rsidR="004C30E9" w:rsidRPr="00D5096E" w:rsidRDefault="004C30E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p-value</w:t>
            </w:r>
          </w:p>
          <w:p w14:paraId="298AD5F4" w14:textId="77777777" w:rsidR="004C30E9" w:rsidRPr="00D5096E" w:rsidRDefault="004C30E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“t-test”</w:t>
            </w:r>
          </w:p>
        </w:tc>
      </w:tr>
      <w:tr w:rsidR="004C30E9" w:rsidRPr="00093EC5" w14:paraId="3967FD37" w14:textId="77777777" w:rsidTr="00CC0181">
        <w:trPr>
          <w:trHeight w:val="300"/>
        </w:trPr>
        <w:tc>
          <w:tcPr>
            <w:tcW w:w="11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21938" w14:textId="77777777" w:rsidR="004C30E9" w:rsidRPr="00D5096E" w:rsidRDefault="004C30E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6551" w14:textId="77777777" w:rsidR="004C30E9" w:rsidRPr="00D5096E" w:rsidRDefault="004C30E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Relative abundanc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A473" w14:textId="77777777" w:rsidR="004C30E9" w:rsidRPr="00D5096E" w:rsidRDefault="004C30E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EA951" w14:textId="77777777" w:rsidR="004C30E9" w:rsidRPr="00D5096E" w:rsidRDefault="004C30E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Relative abundanc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6496" w14:textId="77777777" w:rsidR="004C30E9" w:rsidRPr="00D5096E" w:rsidRDefault="004C30E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s</w:t>
            </w:r>
          </w:p>
        </w:tc>
        <w:tc>
          <w:tcPr>
            <w:tcW w:w="5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F9B85D" w14:textId="77777777" w:rsidR="004C30E9" w:rsidRPr="00D5096E" w:rsidRDefault="004C30E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2BADF" w14:textId="77777777" w:rsidR="004C30E9" w:rsidRPr="00D5096E" w:rsidRDefault="004C30E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</w:p>
        </w:tc>
      </w:tr>
      <w:tr w:rsidR="00734AA9" w:rsidRPr="00093EC5" w14:paraId="424BD8C1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9F8BA" w14:textId="77777777" w:rsidR="00734AA9" w:rsidRPr="00D5096E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let-7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D7EE" w14:textId="77777777" w:rsidR="00734AA9" w:rsidRPr="00D5096E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90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8F90" w14:textId="77777777" w:rsidR="00734AA9" w:rsidRPr="00D5096E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50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79CE" w14:textId="77777777" w:rsidR="00734AA9" w:rsidRPr="00D5096E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01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9C4A" w14:textId="77777777" w:rsidR="00734AA9" w:rsidRPr="00D5096E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4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B585" w14:textId="77777777" w:rsidR="00734AA9" w:rsidRPr="00D509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0AC3A" w14:textId="77777777" w:rsidR="00734AA9" w:rsidRPr="00D5096E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52</w:t>
            </w:r>
          </w:p>
        </w:tc>
      </w:tr>
      <w:tr w:rsidR="00734AA9" w:rsidRPr="00093EC5" w14:paraId="0C8E0468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39FA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let-7c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8322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15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9695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6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A567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34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4E23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1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F60F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76441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F81BD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294</w:t>
            </w:r>
          </w:p>
        </w:tc>
      </w:tr>
      <w:tr w:rsidR="00734AA9" w:rsidRPr="00093EC5" w14:paraId="2A20A30E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C7BF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let-7d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ACC8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8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C86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1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5A4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3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273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0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3A03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3951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46</w:t>
            </w:r>
          </w:p>
        </w:tc>
      </w:tr>
      <w:tr w:rsidR="00734AA9" w:rsidRPr="00093EC5" w14:paraId="6D9EDFBF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26A1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let-7e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2C07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9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3DC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1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6C6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46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EBFD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2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BB6B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FF9CB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102</w:t>
            </w:r>
          </w:p>
        </w:tc>
      </w:tr>
      <w:tr w:rsidR="00734AA9" w:rsidRPr="00093EC5" w14:paraId="717BAF12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9E06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let-7i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F49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81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34D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89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2EF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6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942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4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18AE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983A2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499</w:t>
            </w:r>
          </w:p>
        </w:tc>
      </w:tr>
      <w:tr w:rsidR="00734AA9" w:rsidRPr="00093EC5" w14:paraId="0805786D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41D9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1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2E27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2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F29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1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27A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4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541E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E2E0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DC92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374</w:t>
            </w:r>
          </w:p>
        </w:tc>
      </w:tr>
      <w:tr w:rsidR="00734AA9" w:rsidRPr="00093EC5" w14:paraId="3F1401C9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A797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1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F3C5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9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084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7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C7A9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5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A55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DB74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1F8D5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42</w:t>
            </w:r>
          </w:p>
        </w:tc>
      </w:tr>
      <w:tr w:rsidR="00734AA9" w:rsidRPr="00093EC5" w14:paraId="599A64CB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3FFA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5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505B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B9AAF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A0D6E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21757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65166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DAC5D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1E64F9F3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A700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6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6A0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73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7EC1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2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7FD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34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A33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8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151F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438B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F81BD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83</w:t>
            </w:r>
          </w:p>
        </w:tc>
      </w:tr>
      <w:tr w:rsidR="00734AA9" w:rsidRPr="00093EC5" w14:paraId="15D13E3E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9993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7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15C0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3E77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63D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53D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2562A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07B26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24</w:t>
            </w:r>
          </w:p>
        </w:tc>
      </w:tr>
      <w:tr w:rsidR="00734AA9" w:rsidRPr="00093EC5" w14:paraId="7C70C844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D9769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24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442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528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F41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2F74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D9EC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13FF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257</w:t>
            </w:r>
          </w:p>
        </w:tc>
      </w:tr>
      <w:tr w:rsidR="00734AA9" w:rsidRPr="00093EC5" w14:paraId="5CB1D385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FE679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25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568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76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013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35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E6CD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1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201E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9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71DB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92DB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F81BD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383</w:t>
            </w:r>
          </w:p>
        </w:tc>
      </w:tr>
      <w:tr w:rsidR="00734AA9" w:rsidRPr="00093EC5" w14:paraId="49B07761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C735A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lastRenderedPageBreak/>
              <w:t>mmu-miR-126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1BF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80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852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9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C32B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40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3430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8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DFCC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C6BCD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11</w:t>
            </w:r>
          </w:p>
        </w:tc>
      </w:tr>
      <w:tr w:rsidR="00734AA9" w:rsidRPr="00093EC5" w14:paraId="767314BA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0B143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2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15D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3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B529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1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25F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6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A75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64F76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32FF2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2491</w:t>
            </w:r>
          </w:p>
        </w:tc>
      </w:tr>
      <w:tr w:rsidR="00734AA9" w:rsidRPr="00093EC5" w14:paraId="65451C06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1E27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0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49E4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1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CB8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0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21F6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2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D46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5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B51D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BB7A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369</w:t>
            </w:r>
          </w:p>
        </w:tc>
      </w:tr>
      <w:tr w:rsidR="00734AA9" w:rsidRPr="00093EC5" w14:paraId="7C32A920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0FC48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116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7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501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BBB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90D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ED855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0641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141</w:t>
            </w:r>
          </w:p>
        </w:tc>
      </w:tr>
      <w:tr w:rsidR="00734AA9" w:rsidRPr="00093EC5" w14:paraId="18BB82CD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35B3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3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BDE4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1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B4A3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0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2CE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7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726C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9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D630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D6FD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609</w:t>
            </w:r>
          </w:p>
        </w:tc>
      </w:tr>
      <w:tr w:rsidR="00734AA9" w:rsidRPr="00093EC5" w14:paraId="3144D2A8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B29C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4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F71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274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237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267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3461B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323A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03</w:t>
            </w:r>
          </w:p>
        </w:tc>
      </w:tr>
      <w:tr w:rsidR="00734AA9" w:rsidRPr="00093EC5" w14:paraId="46F680B3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24CFA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5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FD369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3E2CA7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3BD6A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64E91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1005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615FE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</w:p>
        </w:tc>
      </w:tr>
      <w:tr w:rsidR="00734AA9" w:rsidRPr="00093EC5" w14:paraId="4AE979A7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1B2E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8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B0D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5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40F2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55BD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08AA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37903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65436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214</w:t>
            </w:r>
          </w:p>
        </w:tc>
      </w:tr>
      <w:tr w:rsidR="00734AA9" w:rsidRPr="00093EC5" w14:paraId="2363A256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CD3EE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9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B509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1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7A5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6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142C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1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AAF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0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DE986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9637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35</w:t>
            </w:r>
          </w:p>
        </w:tc>
      </w:tr>
      <w:tr w:rsidR="00734AA9" w:rsidRPr="00093EC5" w14:paraId="3B7146F3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7583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40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0C3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4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5E5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3C3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4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146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934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6E44D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79</w:t>
            </w:r>
          </w:p>
        </w:tc>
      </w:tr>
      <w:tr w:rsidR="00734AA9" w:rsidRPr="00093EC5" w14:paraId="2BC010CB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BB51E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46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FF56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82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180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7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AE4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1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C71F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8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C570A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3D35B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89</w:t>
            </w:r>
          </w:p>
        </w:tc>
      </w:tr>
      <w:tr w:rsidR="00734AA9" w:rsidRPr="00093EC5" w14:paraId="137AC7E9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0135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46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105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9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7BB6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3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B76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7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EC1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4FEC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0822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255</w:t>
            </w:r>
          </w:p>
        </w:tc>
      </w:tr>
      <w:tr w:rsidR="00734AA9" w:rsidRPr="00093EC5" w14:paraId="67E54E92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FB07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48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1D0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0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551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2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E1A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6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A2B3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8015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6130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399</w:t>
            </w:r>
          </w:p>
        </w:tc>
      </w:tr>
      <w:tr w:rsidR="00734AA9" w:rsidRPr="00093EC5" w14:paraId="75AFD84B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129A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51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767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3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6E0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8CA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2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F6F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B40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82BAA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56</w:t>
            </w:r>
          </w:p>
        </w:tc>
      </w:tr>
      <w:tr w:rsidR="00734AA9" w:rsidRPr="00093EC5" w14:paraId="275415E9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B6A5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5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CC7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4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695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7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EBE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1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5C67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246F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19D81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47</w:t>
            </w:r>
          </w:p>
        </w:tc>
      </w:tr>
      <w:tr w:rsidR="00734AA9" w:rsidRPr="00093EC5" w14:paraId="141B9581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6064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5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3B78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7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41EF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34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4C5A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1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0062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6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5950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44D05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00</w:t>
            </w:r>
          </w:p>
        </w:tc>
      </w:tr>
      <w:tr w:rsidR="00734AA9" w:rsidRPr="00093EC5" w14:paraId="736B8ACB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43CB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5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72A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57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6409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9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8A56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3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D452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9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F5BA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EBB7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12</w:t>
            </w:r>
          </w:p>
        </w:tc>
      </w:tr>
      <w:tr w:rsidR="00734AA9" w:rsidRPr="00093EC5" w14:paraId="57AD6B8B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87A3D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81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76F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3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9E7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3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353E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7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61EE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66C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C3BA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377</w:t>
            </w:r>
          </w:p>
        </w:tc>
      </w:tr>
      <w:tr w:rsidR="00734AA9" w:rsidRPr="00093EC5" w14:paraId="1D0289EE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9D72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81a1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F21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F1E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389D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2C3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268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16DA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53</w:t>
            </w:r>
          </w:p>
        </w:tc>
      </w:tr>
      <w:tr w:rsidR="00734AA9" w:rsidRPr="00093EC5" w14:paraId="2347F473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2360C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81c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021E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0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A56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1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4DF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6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7EBC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E1249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22E8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404</w:t>
            </w:r>
          </w:p>
        </w:tc>
      </w:tr>
      <w:tr w:rsidR="00734AA9" w:rsidRPr="00093EC5" w14:paraId="31A6FBD4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B546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81d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FB9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3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F24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5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11FE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9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29F4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ABB5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8FFB8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38</w:t>
            </w:r>
          </w:p>
        </w:tc>
      </w:tr>
      <w:tr w:rsidR="00734AA9" w:rsidRPr="00093EC5" w14:paraId="0A046923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7C084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91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734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75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3C4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54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894C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1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BBD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9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1D76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17724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624</w:t>
            </w:r>
          </w:p>
        </w:tc>
      </w:tr>
      <w:tr w:rsidR="00734AA9" w:rsidRPr="00093EC5" w14:paraId="0823A682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1B03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93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1DE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7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07C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3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F1E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9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8DC8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0BD99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63E8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43</w:t>
            </w:r>
          </w:p>
        </w:tc>
      </w:tr>
      <w:tr w:rsidR="00734AA9" w:rsidRPr="00093EC5" w14:paraId="0A44A2F1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7A01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94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5BB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92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762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6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003D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4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F405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6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2F03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97044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467</w:t>
            </w:r>
          </w:p>
        </w:tc>
      </w:tr>
      <w:tr w:rsidR="00734AA9" w:rsidRPr="00093EC5" w14:paraId="15AD9B87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BC0E9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95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4577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4.974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C87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75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85F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280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682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50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BF2B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A9909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58</w:t>
            </w:r>
          </w:p>
        </w:tc>
      </w:tr>
      <w:tr w:rsidR="00734AA9" w:rsidRPr="00093EC5" w14:paraId="06FF2454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58CB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9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F39E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40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D9B8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9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610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56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459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5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3B714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35275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94</w:t>
            </w:r>
          </w:p>
        </w:tc>
      </w:tr>
      <w:tr w:rsidR="00734AA9" w:rsidRPr="00093EC5" w14:paraId="0C5792A5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16B7B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03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13A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33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053A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5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4E62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4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8B5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1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F634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D0222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35</w:t>
            </w:r>
          </w:p>
        </w:tc>
      </w:tr>
      <w:tr w:rsidR="00734AA9" w:rsidRPr="00093EC5" w14:paraId="02C24E2F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17193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0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EDFA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27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0B6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4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B8D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4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3B4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2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BB45D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315A5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103</w:t>
            </w:r>
          </w:p>
        </w:tc>
      </w:tr>
      <w:tr w:rsidR="00734AA9" w:rsidRPr="00093EC5" w14:paraId="764B82ED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227C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0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DED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15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CF5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8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0683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7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B1C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1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A296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D5465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142</w:t>
            </w:r>
          </w:p>
        </w:tc>
      </w:tr>
      <w:tr w:rsidR="00734AA9" w:rsidRPr="00093EC5" w14:paraId="310793CC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AAEF0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61C4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521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8C47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78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B55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35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D05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4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C936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DD3EA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22</w:t>
            </w:r>
          </w:p>
        </w:tc>
      </w:tr>
      <w:tr w:rsidR="00734AA9" w:rsidRPr="00093EC5" w14:paraId="1F093CD8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DC025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4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066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108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FC21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25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68F7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58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A228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5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FA53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1518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277</w:t>
            </w:r>
          </w:p>
        </w:tc>
      </w:tr>
      <w:tr w:rsidR="00734AA9" w:rsidRPr="00093EC5" w14:paraId="3F09ADCF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FF83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6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24A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53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C8E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0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FC2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3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C49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4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3C2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E9A13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24</w:t>
            </w:r>
          </w:p>
        </w:tc>
      </w:tr>
      <w:tr w:rsidR="00734AA9" w:rsidRPr="00093EC5" w14:paraId="12DED345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AF0B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7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38D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669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DCBF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60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7CB3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97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B745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0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F1E5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BBD6D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241</w:t>
            </w:r>
          </w:p>
        </w:tc>
      </w:tr>
      <w:tr w:rsidR="00734AA9" w:rsidRPr="00093EC5" w14:paraId="10B572D1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BB49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8c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CA25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57C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05A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C8C2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9608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E2E7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290</w:t>
            </w:r>
          </w:p>
        </w:tc>
      </w:tr>
      <w:tr w:rsidR="00734AA9" w:rsidRPr="00093EC5" w14:paraId="06630557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26690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98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635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140A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9E8A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6D6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A425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DADB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2482</w:t>
            </w:r>
          </w:p>
        </w:tc>
      </w:tr>
      <w:tr w:rsidR="00734AA9" w:rsidRPr="00093EC5" w14:paraId="68EC438E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07ECC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9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D27B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442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83AA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0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F80A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03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219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1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9989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1D8F0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180</w:t>
            </w:r>
          </w:p>
        </w:tc>
      </w:tr>
      <w:tr w:rsidR="00734AA9" w:rsidRPr="00093EC5" w14:paraId="12341297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8CA8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9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DC5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2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A41F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0547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3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5A05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0EA7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0499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005</w:t>
            </w:r>
          </w:p>
        </w:tc>
      </w:tr>
      <w:tr w:rsidR="00734AA9" w:rsidRPr="00093EC5" w14:paraId="51CE0B87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D663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9c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824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315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C063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1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C5C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18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D7F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0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819D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3E2D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13</w:t>
            </w:r>
          </w:p>
        </w:tc>
      </w:tr>
      <w:tr w:rsidR="00734AA9" w:rsidRPr="00093EC5" w14:paraId="6D199452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D294F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2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6B1C9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1F500C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EC915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4F39C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27E5D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695B1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</w:p>
        </w:tc>
      </w:tr>
      <w:tr w:rsidR="00734AA9" w:rsidRPr="00093EC5" w14:paraId="749C7541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BF2B9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2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B4A19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65EF9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0651A6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702F3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92694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9D0CF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</w:p>
        </w:tc>
      </w:tr>
      <w:tr w:rsidR="00734AA9" w:rsidRPr="00093EC5" w14:paraId="73CA4B16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B3992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72B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98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177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4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396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05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A1AB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4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2469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B2BF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419</w:t>
            </w:r>
          </w:p>
        </w:tc>
      </w:tr>
      <w:tr w:rsidR="00734AA9" w:rsidRPr="00093EC5" w14:paraId="7A3FD56C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7504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d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F53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0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3315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7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B17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17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95B8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2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8055B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5550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78</w:t>
            </w:r>
          </w:p>
        </w:tc>
      </w:tr>
      <w:tr w:rsidR="00734AA9" w:rsidRPr="00093EC5" w14:paraId="498FE46F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77A2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e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9752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85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BB1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0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BA8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92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3D0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1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7A9A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85B35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F81BD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65</w:t>
            </w:r>
          </w:p>
        </w:tc>
      </w:tr>
      <w:tr w:rsidR="00734AA9" w:rsidRPr="00093EC5" w14:paraId="7B379C39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4A8B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lastRenderedPageBreak/>
              <w:t>mmu-miR-320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796A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96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7A0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4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1D5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3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84E0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73DAF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513F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22</w:t>
            </w:r>
          </w:p>
        </w:tc>
      </w:tr>
      <w:tr w:rsidR="00734AA9" w:rsidRPr="00093EC5" w14:paraId="62AB90C0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3BB5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2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521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8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707B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7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CD0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8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C09B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781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01CA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688</w:t>
            </w:r>
          </w:p>
        </w:tc>
      </w:tr>
      <w:tr w:rsidR="00734AA9" w:rsidRPr="00093EC5" w14:paraId="22029DCD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D0504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3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608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7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722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7B8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458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9670B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CA2A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10</w:t>
            </w:r>
          </w:p>
        </w:tc>
      </w:tr>
      <w:tr w:rsidR="00734AA9" w:rsidRPr="00093EC5" w14:paraId="5E6329BC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94B7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37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2291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9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0284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325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2428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7E4C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2577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29</w:t>
            </w:r>
          </w:p>
        </w:tc>
      </w:tr>
      <w:tr w:rsidR="00734AA9" w:rsidRPr="00093EC5" w14:paraId="0F23C309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F388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3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60E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0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561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421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747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07D1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D02A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481</w:t>
            </w:r>
          </w:p>
        </w:tc>
      </w:tr>
      <w:tr w:rsidR="00734AA9" w:rsidRPr="00093EC5" w14:paraId="0F8C6478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F9C6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39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020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0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EFCB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3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01F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8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46D1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9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E752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9234F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384</w:t>
            </w:r>
          </w:p>
        </w:tc>
      </w:tr>
      <w:tr w:rsidR="00734AA9" w:rsidRPr="00093EC5" w14:paraId="016E5BE0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7101C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4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C4B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00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38F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4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DE4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0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507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9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EE84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1E015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397</w:t>
            </w:r>
          </w:p>
        </w:tc>
      </w:tr>
      <w:tr w:rsidR="00734AA9" w:rsidRPr="00093EC5" w14:paraId="160E3C24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7567A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46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D3F5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3DAB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A4B23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617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42330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BAEF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292</w:t>
            </w:r>
          </w:p>
        </w:tc>
      </w:tr>
      <w:tr w:rsidR="00734AA9" w:rsidRPr="00093EC5" w14:paraId="52BE12C1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F856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4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4CB1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7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098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57E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7220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D3C5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5E2E5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388</w:t>
            </w:r>
          </w:p>
        </w:tc>
      </w:tr>
      <w:tr w:rsidR="00734AA9" w:rsidRPr="00093EC5" w14:paraId="25554BB6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635B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76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93D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5992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08FE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CA58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7BA89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E8F7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72</w:t>
            </w:r>
          </w:p>
        </w:tc>
      </w:tr>
      <w:tr w:rsidR="00734AA9" w:rsidRPr="00093EC5" w14:paraId="6EC17C56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41E2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81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60D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7EA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1EFB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5FC8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6220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F223F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108</w:t>
            </w:r>
          </w:p>
        </w:tc>
      </w:tr>
      <w:tr w:rsidR="00734AA9" w:rsidRPr="00093EC5" w14:paraId="72F73886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EAF4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09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41E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C5D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3968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7ED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58288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4405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195</w:t>
            </w:r>
          </w:p>
        </w:tc>
      </w:tr>
      <w:tr w:rsidR="00734AA9" w:rsidRPr="00093EC5" w14:paraId="72DD769A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67AD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31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24C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94D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5B0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D90E7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CFB3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8E171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72</w:t>
            </w:r>
          </w:p>
        </w:tc>
      </w:tr>
      <w:tr w:rsidR="00734AA9" w:rsidRPr="00093EC5" w14:paraId="48BABA5E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BE7E2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33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B9F5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CF6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8E59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A89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AEABE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3E9C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208</w:t>
            </w:r>
          </w:p>
        </w:tc>
      </w:tr>
      <w:tr w:rsidR="00734AA9" w:rsidRPr="00093EC5" w14:paraId="3AB5C38A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C7DDE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55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57FB2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9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A58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326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8F3F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B85F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0176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33</w:t>
            </w:r>
          </w:p>
        </w:tc>
      </w:tr>
      <w:tr w:rsidR="00734AA9" w:rsidRPr="00093EC5" w14:paraId="1244531A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B5D65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4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AEAD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7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43A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6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10A3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33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5C3B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0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40A4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89B22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907</w:t>
            </w:r>
          </w:p>
        </w:tc>
      </w:tr>
      <w:tr w:rsidR="00734AA9" w:rsidRPr="00093EC5" w14:paraId="6FDBFFC4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4C7B6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5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E84F5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7DCC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9F04D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470BF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620C2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3965B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15</w:t>
            </w:r>
          </w:p>
        </w:tc>
      </w:tr>
      <w:tr w:rsidR="00734AA9" w:rsidRPr="00093EC5" w14:paraId="21B6B817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FF2D2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5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33C6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0F24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BC758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B710E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0A1E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E72F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F81BD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319</w:t>
            </w:r>
          </w:p>
        </w:tc>
      </w:tr>
      <w:tr w:rsidR="00734AA9" w:rsidRPr="00093EC5" w14:paraId="0B6C9D28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FECD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C045E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07AC5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28B57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87627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97F14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8CCBA0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2B8CAE45" w14:textId="77777777" w:rsidTr="00943F59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5CDD0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9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8CF1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CAE00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1589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2F2F3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F2760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65236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26866497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65FF0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509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B4FFB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82932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315B46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876CC9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54B7D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DC68A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943F59" w:rsidRPr="00093EC5" w14:paraId="3285CCED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C123" w14:textId="77777777" w:rsidR="00943F59" w:rsidRPr="00093EC5" w:rsidRDefault="00943F5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59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70BBE" w14:textId="77777777" w:rsidR="00943F59" w:rsidRPr="008270B3" w:rsidRDefault="00943F59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626D" w14:textId="77777777" w:rsidR="00943F59" w:rsidRPr="008270B3" w:rsidRDefault="00943F59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A060" w14:textId="77777777" w:rsidR="00943F59" w:rsidRPr="008270B3" w:rsidRDefault="00943F59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B663C" w14:textId="77777777" w:rsidR="00943F59" w:rsidRPr="008270B3" w:rsidRDefault="00943F59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DB9BA" w14:textId="77777777" w:rsidR="00943F59" w:rsidRPr="0097506E" w:rsidRDefault="00943F5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AFBAC" w14:textId="77777777" w:rsidR="00943F59" w:rsidRPr="008101E8" w:rsidRDefault="00943F5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134</w:t>
            </w:r>
          </w:p>
        </w:tc>
      </w:tr>
      <w:tr w:rsidR="007A594D" w:rsidRPr="00093EC5" w14:paraId="305E7618" w14:textId="77777777" w:rsidTr="007A594D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78F6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65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5F8A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8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19BC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7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20AA7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6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F7BD6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B268" w14:textId="77777777" w:rsidR="007A594D" w:rsidRPr="0097506E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2EAC" w14:textId="77777777" w:rsidR="007A594D" w:rsidRPr="008101E8" w:rsidRDefault="007A594D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76</w:t>
            </w:r>
          </w:p>
        </w:tc>
      </w:tr>
      <w:tr w:rsidR="007A594D" w:rsidRPr="00093EC5" w14:paraId="5F39011B" w14:textId="77777777" w:rsidTr="007A594D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548FE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7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FCAF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2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9931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8E1EA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FA441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07B6" w14:textId="77777777" w:rsidR="007A594D" w:rsidRPr="0097506E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B081" w14:textId="77777777" w:rsidR="007A594D" w:rsidRPr="008101E8" w:rsidRDefault="007A594D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F81BD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43</w:t>
            </w:r>
          </w:p>
        </w:tc>
      </w:tr>
      <w:tr w:rsidR="00734AA9" w:rsidRPr="00093EC5" w14:paraId="641C617C" w14:textId="77777777" w:rsidTr="00943F59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4426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F2965" w14:textId="77777777" w:rsidR="00734AA9" w:rsidRPr="008270B3" w:rsidRDefault="007A594D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B505" w14:textId="77777777" w:rsidR="00734AA9" w:rsidRPr="008270B3" w:rsidRDefault="007A594D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47CE6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8559A" w14:textId="77777777" w:rsidR="00734AA9" w:rsidRPr="008270B3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8CAD0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6D8C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34AA9" w:rsidRPr="00093EC5" w14:paraId="1BD5E2D8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B2C8" w14:textId="77777777" w:rsidR="00734AA9" w:rsidRPr="00093EC5" w:rsidRDefault="00734AA9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DB693E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61270C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3C1B0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A5DF8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3D5A0" w14:textId="77777777" w:rsidR="00734AA9" w:rsidRPr="0097506E" w:rsidRDefault="00734AA9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72F7F" w14:textId="77777777" w:rsidR="00734AA9" w:rsidRPr="008101E8" w:rsidRDefault="00734AA9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A594D" w:rsidRPr="00093EC5" w14:paraId="27CBCD7C" w14:textId="77777777" w:rsidTr="007A594D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4BC9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2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45DA0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14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8837E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50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92D60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45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E82FC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1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BF7B" w14:textId="77777777" w:rsidR="007A594D" w:rsidRPr="0097506E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CBE4" w14:textId="77777777" w:rsidR="007A594D" w:rsidRPr="008101E8" w:rsidRDefault="007A594D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055</w:t>
            </w:r>
          </w:p>
        </w:tc>
      </w:tr>
      <w:tr w:rsidR="007A594D" w:rsidRPr="00093EC5" w14:paraId="1545B27C" w14:textId="77777777" w:rsidTr="007A594D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D7DA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3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39CD0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47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3B081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67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70FA4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48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FEB0E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9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682F" w14:textId="77777777" w:rsidR="007A594D" w:rsidRPr="0097506E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E7C5D" w14:textId="77777777" w:rsidR="007A594D" w:rsidRPr="008101E8" w:rsidRDefault="007A594D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58</w:t>
            </w:r>
          </w:p>
        </w:tc>
      </w:tr>
      <w:tr w:rsidR="007A594D" w:rsidRPr="00093EC5" w14:paraId="2BEA88C3" w14:textId="77777777" w:rsidTr="007A594D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D0974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8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068C8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078A0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08643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4BA703" w14:textId="77777777" w:rsidR="007A594D" w:rsidRPr="008270B3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DC80" w14:textId="77777777" w:rsidR="007A594D" w:rsidRPr="0097506E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22678" w14:textId="77777777" w:rsidR="007A594D" w:rsidRPr="008101E8" w:rsidRDefault="007A594D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101E8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24</w:t>
            </w:r>
          </w:p>
        </w:tc>
      </w:tr>
    </w:tbl>
    <w:p w14:paraId="5F8D5909" w14:textId="77777777" w:rsidR="004C30E9" w:rsidRDefault="004C30E9" w:rsidP="00D5096E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 w:eastAsia="es-MX"/>
        </w:rPr>
      </w:pPr>
    </w:p>
    <w:p w14:paraId="4C9D90F3" w14:textId="77777777" w:rsidR="00D5096E" w:rsidRPr="00D5096E" w:rsidRDefault="00CC0181" w:rsidP="00D5096E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 w:eastAsia="es-MX"/>
        </w:rPr>
      </w:pPr>
      <w:r w:rsidRPr="00D5096E">
        <w:rPr>
          <w:rFonts w:ascii="Arial" w:hAnsi="Arial" w:cs="Arial"/>
          <w:b/>
          <w:sz w:val="20"/>
          <w:szCs w:val="20"/>
          <w:lang w:val="en-US" w:eastAsia="es-MX"/>
        </w:rPr>
        <w:t>Sup</w:t>
      </w:r>
      <w:r w:rsidR="003B4F9F">
        <w:rPr>
          <w:rFonts w:ascii="Arial" w:hAnsi="Arial" w:cs="Arial"/>
          <w:b/>
          <w:sz w:val="20"/>
          <w:szCs w:val="20"/>
          <w:lang w:val="en-US" w:eastAsia="es-MX"/>
        </w:rPr>
        <w:t>. T</w:t>
      </w:r>
      <w:r w:rsidRPr="00D5096E">
        <w:rPr>
          <w:rFonts w:ascii="Arial" w:hAnsi="Arial" w:cs="Arial"/>
          <w:b/>
          <w:sz w:val="20"/>
          <w:szCs w:val="20"/>
          <w:lang w:val="en-US" w:eastAsia="es-MX"/>
        </w:rPr>
        <w:t>able 4</w:t>
      </w:r>
    </w:p>
    <w:p w14:paraId="53CE9C95" w14:textId="75AFDCEA" w:rsidR="00CC0181" w:rsidRPr="00D5096E" w:rsidRDefault="004639F4" w:rsidP="00D5096E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 w:eastAsia="es-MX"/>
        </w:rPr>
      </w:pPr>
      <w:r w:rsidRPr="00D5096E">
        <w:rPr>
          <w:rFonts w:ascii="Arial" w:hAnsi="Arial" w:cs="Arial"/>
          <w:sz w:val="20"/>
          <w:szCs w:val="20"/>
          <w:lang w:val="en-US" w:eastAsia="es-MX"/>
        </w:rPr>
        <w:t xml:space="preserve">Comparison of plasmatic levels of evaluated miRNAs from </w:t>
      </w:r>
      <w:r w:rsidR="00625CC5" w:rsidRPr="00D5096E">
        <w:rPr>
          <w:rFonts w:ascii="Arial" w:hAnsi="Arial" w:cs="Arial"/>
          <w:sz w:val="20"/>
          <w:szCs w:val="20"/>
          <w:lang w:val="en-US" w:eastAsia="es-MX"/>
        </w:rPr>
        <w:t>14-15 months</w:t>
      </w:r>
      <w:r w:rsidR="00625CC5">
        <w:rPr>
          <w:rFonts w:ascii="Arial" w:hAnsi="Arial" w:cs="Arial"/>
          <w:sz w:val="20"/>
          <w:szCs w:val="20"/>
          <w:lang w:val="en-US" w:eastAsia="es-MX"/>
        </w:rPr>
        <w:t>-old</w:t>
      </w:r>
      <w:r w:rsidR="00625CC5" w:rsidRPr="00D5096E">
        <w:rPr>
          <w:rFonts w:ascii="Arial" w:hAnsi="Arial" w:cs="Arial"/>
          <w:sz w:val="20"/>
          <w:szCs w:val="20"/>
          <w:lang w:val="en-US" w:eastAsia="es-MX"/>
        </w:rPr>
        <w:t xml:space="preserve"> </w:t>
      </w:r>
      <w:r w:rsidRPr="00D5096E">
        <w:rPr>
          <w:rFonts w:ascii="Arial" w:hAnsi="Arial" w:cs="Arial"/>
          <w:sz w:val="20"/>
          <w:szCs w:val="20"/>
          <w:lang w:val="en-US" w:eastAsia="es-MX"/>
        </w:rPr>
        <w:t xml:space="preserve">3xTg-AD and WT mice </w:t>
      </w:r>
      <w:r w:rsidR="00646311">
        <w:rPr>
          <w:rFonts w:ascii="Arial" w:hAnsi="Arial" w:cs="Arial"/>
          <w:sz w:val="20"/>
          <w:szCs w:val="20"/>
          <w:lang w:val="en-US" w:eastAsia="es-MX"/>
        </w:rPr>
        <w:t>reveal</w:t>
      </w:r>
      <w:bookmarkStart w:id="0" w:name="_GoBack"/>
      <w:bookmarkEnd w:id="0"/>
      <w:r w:rsidR="00625CC5">
        <w:rPr>
          <w:rFonts w:ascii="Arial" w:hAnsi="Arial" w:cs="Arial"/>
          <w:sz w:val="20"/>
          <w:szCs w:val="20"/>
          <w:lang w:val="en-US" w:eastAsia="es-MX"/>
        </w:rPr>
        <w:t>s</w:t>
      </w:r>
      <w:r w:rsidR="00CC0181" w:rsidRPr="00D5096E">
        <w:rPr>
          <w:rFonts w:ascii="Arial" w:hAnsi="Arial" w:cs="Arial"/>
          <w:sz w:val="20"/>
          <w:szCs w:val="20"/>
          <w:lang w:val="en-US" w:eastAsia="es-MX"/>
        </w:rPr>
        <w:t xml:space="preserve"> </w:t>
      </w:r>
      <w:r w:rsidRPr="00D5096E">
        <w:rPr>
          <w:rFonts w:ascii="Arial" w:hAnsi="Arial" w:cs="Arial"/>
          <w:sz w:val="20"/>
          <w:szCs w:val="20"/>
          <w:lang w:val="en-US" w:eastAsia="es-MX"/>
        </w:rPr>
        <w:t>AD-like pathology</w:t>
      </w:r>
      <w:r w:rsidR="00CC0181" w:rsidRPr="00D5096E">
        <w:rPr>
          <w:rFonts w:ascii="Arial" w:hAnsi="Arial" w:cs="Arial"/>
          <w:sz w:val="20"/>
          <w:szCs w:val="20"/>
          <w:lang w:val="en-US" w:eastAsia="es-MX"/>
        </w:rPr>
        <w:t xml:space="preserve">-related significant differences in the circulating miRNA profile between </w:t>
      </w:r>
      <w:r w:rsidRPr="00D5096E">
        <w:rPr>
          <w:rFonts w:ascii="Arial" w:hAnsi="Arial" w:cs="Arial"/>
          <w:sz w:val="20"/>
          <w:szCs w:val="20"/>
          <w:lang w:val="en-US" w:eastAsia="es-MX"/>
        </w:rPr>
        <w:t>old</w:t>
      </w:r>
      <w:r w:rsidR="00CC0181" w:rsidRPr="00D5096E">
        <w:rPr>
          <w:rFonts w:ascii="Arial" w:hAnsi="Arial" w:cs="Arial"/>
          <w:sz w:val="20"/>
          <w:szCs w:val="20"/>
          <w:lang w:val="en-US" w:eastAsia="es-MX"/>
        </w:rPr>
        <w:t xml:space="preserve"> mice. The table indicates the miRNA, the average relative abundance and </w:t>
      </w:r>
      <w:r w:rsidR="00625CC5">
        <w:rPr>
          <w:rFonts w:ascii="Arial" w:hAnsi="Arial" w:cs="Arial"/>
          <w:sz w:val="20"/>
          <w:szCs w:val="20"/>
          <w:lang w:val="en-US" w:eastAsia="es-MX"/>
        </w:rPr>
        <w:t>the</w:t>
      </w:r>
      <w:r w:rsidR="00CC0181" w:rsidRPr="00D5096E">
        <w:rPr>
          <w:rFonts w:ascii="Arial" w:hAnsi="Arial" w:cs="Arial"/>
          <w:sz w:val="20"/>
          <w:szCs w:val="20"/>
          <w:lang w:val="en-US" w:eastAsia="es-MX"/>
        </w:rPr>
        <w:t xml:space="preserve"> respective standard deviation (s) </w:t>
      </w:r>
      <w:r w:rsidR="00625CC5">
        <w:rPr>
          <w:rFonts w:ascii="Arial" w:hAnsi="Arial" w:cs="Arial"/>
          <w:sz w:val="20"/>
          <w:szCs w:val="20"/>
          <w:lang w:val="en-US" w:eastAsia="es-MX"/>
        </w:rPr>
        <w:t>for</w:t>
      </w:r>
      <w:r w:rsidR="00CC0181" w:rsidRPr="00D5096E">
        <w:rPr>
          <w:rFonts w:ascii="Arial" w:hAnsi="Arial" w:cs="Arial"/>
          <w:sz w:val="20"/>
          <w:szCs w:val="20"/>
          <w:lang w:val="en-US" w:eastAsia="es-MX"/>
        </w:rPr>
        <w:t xml:space="preserve"> each group, the fold-change and the p-value derived from the “t-test”. Relative abundance</w:t>
      </w:r>
      <w:r w:rsidR="00625CC5">
        <w:rPr>
          <w:rFonts w:ascii="Arial" w:hAnsi="Arial" w:cs="Arial"/>
          <w:sz w:val="20"/>
          <w:szCs w:val="20"/>
          <w:lang w:val="en-US" w:eastAsia="es-MX"/>
        </w:rPr>
        <w:t xml:space="preserve"> was</w:t>
      </w:r>
      <w:r w:rsidR="00CC0181" w:rsidRPr="00D5096E">
        <w:rPr>
          <w:rFonts w:ascii="Arial" w:hAnsi="Arial" w:cs="Arial"/>
          <w:sz w:val="20"/>
          <w:szCs w:val="20"/>
          <w:lang w:val="en-US" w:eastAsia="es-MX"/>
        </w:rPr>
        <w:t xml:space="preserve"> </w:t>
      </w:r>
      <w:r w:rsidR="00625CC5">
        <w:rPr>
          <w:rFonts w:ascii="Arial" w:hAnsi="Arial" w:cs="Arial"/>
          <w:sz w:val="20"/>
          <w:szCs w:val="20"/>
          <w:lang w:val="en-US" w:eastAsia="es-MX"/>
        </w:rPr>
        <w:t>through</w:t>
      </w:r>
      <w:r w:rsidR="00625CC5" w:rsidRPr="00D5096E">
        <w:rPr>
          <w:rFonts w:ascii="Arial" w:hAnsi="Arial" w:cs="Arial"/>
          <w:sz w:val="20"/>
          <w:szCs w:val="20"/>
          <w:lang w:val="en-US" w:eastAsia="es-MX"/>
        </w:rPr>
        <w:t xml:space="preserve"> the difference of the threshold cycle (Ct) </w:t>
      </w:r>
      <w:r w:rsidR="00CC0181" w:rsidRPr="00D5096E">
        <w:rPr>
          <w:rFonts w:ascii="Arial" w:hAnsi="Arial" w:cs="Arial"/>
          <w:sz w:val="20"/>
          <w:szCs w:val="20"/>
          <w:lang w:val="en-US" w:eastAsia="es-MX"/>
        </w:rPr>
        <w:t xml:space="preserve">of each miRNA and the Ct of the miR-39 of </w:t>
      </w:r>
      <w:r w:rsidR="00CC0181" w:rsidRPr="00D5096E">
        <w:rPr>
          <w:rFonts w:ascii="Arial" w:hAnsi="Arial" w:cs="Arial"/>
          <w:i/>
          <w:sz w:val="20"/>
          <w:szCs w:val="20"/>
          <w:lang w:val="en-US" w:eastAsia="es-MX"/>
        </w:rPr>
        <w:t xml:space="preserve">C. </w:t>
      </w:r>
      <w:proofErr w:type="spellStart"/>
      <w:r w:rsidR="00CC0181" w:rsidRPr="00D5096E">
        <w:rPr>
          <w:rFonts w:ascii="Arial" w:hAnsi="Arial" w:cs="Arial"/>
          <w:i/>
          <w:sz w:val="20"/>
          <w:szCs w:val="20"/>
          <w:lang w:val="en-US" w:eastAsia="es-MX"/>
        </w:rPr>
        <w:t>elegans</w:t>
      </w:r>
      <w:proofErr w:type="spellEnd"/>
      <w:r w:rsidR="00625CC5">
        <w:rPr>
          <w:rFonts w:ascii="Arial" w:hAnsi="Arial" w:cs="Arial"/>
          <w:sz w:val="20"/>
          <w:szCs w:val="20"/>
          <w:lang w:val="en-US" w:eastAsia="es-MX"/>
        </w:rPr>
        <w:t xml:space="preserve"> mimic</w:t>
      </w:r>
      <w:r w:rsidR="00CC0181" w:rsidRPr="00D5096E">
        <w:rPr>
          <w:rFonts w:ascii="Arial" w:hAnsi="Arial" w:cs="Arial"/>
          <w:sz w:val="20"/>
          <w:szCs w:val="20"/>
          <w:lang w:val="en-US" w:eastAsia="es-MX"/>
        </w:rPr>
        <w:t xml:space="preserve"> (</w:t>
      </w:r>
      <w:proofErr w:type="spellStart"/>
      <w:r w:rsidR="00CC0181" w:rsidRPr="00D5096E">
        <w:rPr>
          <w:rFonts w:ascii="Arial" w:hAnsi="Arial" w:cs="Arial"/>
          <w:sz w:val="20"/>
          <w:szCs w:val="20"/>
          <w:lang w:val="en-US" w:eastAsia="es-MX"/>
        </w:rPr>
        <w:t>ΔCt</w:t>
      </w:r>
      <w:proofErr w:type="spellEnd"/>
      <w:r w:rsidR="00CC0181" w:rsidRPr="00D5096E">
        <w:rPr>
          <w:rFonts w:ascii="Arial" w:hAnsi="Arial" w:cs="Arial"/>
          <w:sz w:val="20"/>
          <w:szCs w:val="20"/>
          <w:lang w:val="en-US" w:eastAsia="es-MX"/>
        </w:rPr>
        <w:t>) using the formula 2</w:t>
      </w:r>
      <w:r w:rsidR="00CC0181" w:rsidRPr="00D5096E">
        <w:rPr>
          <w:rFonts w:ascii="Arial" w:hAnsi="Arial" w:cs="Arial"/>
          <w:sz w:val="20"/>
          <w:szCs w:val="20"/>
          <w:vertAlign w:val="superscript"/>
          <w:lang w:val="en-US" w:eastAsia="es-MX"/>
        </w:rPr>
        <w:t>-ΔCt</w:t>
      </w:r>
      <w:r w:rsidR="00CC0181" w:rsidRPr="00D5096E">
        <w:rPr>
          <w:rFonts w:ascii="Arial" w:hAnsi="Arial" w:cs="Arial"/>
          <w:sz w:val="20"/>
          <w:szCs w:val="20"/>
          <w:lang w:val="en-US" w:eastAsia="es-MX"/>
        </w:rPr>
        <w:t xml:space="preserve">. Fold-changes between the 3xTg-AD </w:t>
      </w:r>
      <w:r w:rsidRPr="00D5096E">
        <w:rPr>
          <w:rFonts w:ascii="Arial" w:hAnsi="Arial" w:cs="Arial"/>
          <w:sz w:val="20"/>
          <w:szCs w:val="20"/>
          <w:lang w:val="en-US" w:eastAsia="es-MX"/>
        </w:rPr>
        <w:t>and WT of</w:t>
      </w:r>
      <w:r w:rsidR="00CC0181" w:rsidRPr="00D5096E">
        <w:rPr>
          <w:rFonts w:ascii="Arial" w:hAnsi="Arial" w:cs="Arial"/>
          <w:sz w:val="20"/>
          <w:szCs w:val="20"/>
          <w:lang w:val="en-US" w:eastAsia="es-MX"/>
        </w:rPr>
        <w:t xml:space="preserve"> 14-15 months groups were calculated </w:t>
      </w:r>
      <w:r w:rsidR="00625CC5">
        <w:rPr>
          <w:rFonts w:ascii="Arial" w:hAnsi="Arial" w:cs="Arial"/>
          <w:sz w:val="20"/>
          <w:szCs w:val="20"/>
          <w:lang w:val="en-US" w:eastAsia="es-MX"/>
        </w:rPr>
        <w:t>using</w:t>
      </w:r>
      <w:r w:rsidR="00CC0181" w:rsidRPr="00D5096E">
        <w:rPr>
          <w:rFonts w:ascii="Arial" w:hAnsi="Arial" w:cs="Arial"/>
          <w:sz w:val="20"/>
          <w:szCs w:val="20"/>
          <w:lang w:val="en-US" w:eastAsia="es-MX"/>
        </w:rPr>
        <w:t xml:space="preserve"> the formula 2</w:t>
      </w:r>
      <w:r w:rsidR="00CC0181" w:rsidRPr="00D5096E">
        <w:rPr>
          <w:rFonts w:ascii="Arial" w:hAnsi="Arial" w:cs="Arial"/>
          <w:sz w:val="20"/>
          <w:szCs w:val="20"/>
          <w:vertAlign w:val="superscript"/>
          <w:lang w:val="en-US" w:eastAsia="es-MX"/>
        </w:rPr>
        <w:t>-ΔΔCt</w:t>
      </w:r>
      <w:r w:rsidR="00CC0181" w:rsidRPr="00D5096E">
        <w:rPr>
          <w:rFonts w:ascii="Arial" w:hAnsi="Arial" w:cs="Arial"/>
          <w:sz w:val="20"/>
          <w:szCs w:val="20"/>
          <w:lang w:val="en-US" w:eastAsia="es-MX"/>
        </w:rPr>
        <w:t xml:space="preserve">.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3"/>
        <w:gridCol w:w="1559"/>
        <w:gridCol w:w="1131"/>
        <w:gridCol w:w="1557"/>
        <w:gridCol w:w="1135"/>
        <w:gridCol w:w="1133"/>
        <w:gridCol w:w="1254"/>
      </w:tblGrid>
      <w:tr w:rsidR="00CC0181" w:rsidRPr="00093EC5" w14:paraId="7BCF3A60" w14:textId="77777777" w:rsidTr="00CC0181">
        <w:trPr>
          <w:trHeight w:val="300"/>
        </w:trPr>
        <w:tc>
          <w:tcPr>
            <w:tcW w:w="11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9E5F5" w14:textId="77777777" w:rsidR="00CC0181" w:rsidRPr="00D5096E" w:rsidRDefault="00CC0181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miRNA</w:t>
            </w:r>
          </w:p>
        </w:tc>
        <w:tc>
          <w:tcPr>
            <w:tcW w:w="13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BC12" w14:textId="77777777" w:rsidR="00CC0181" w:rsidRPr="00D5096E" w:rsidRDefault="004639F4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WT of 14-15 months</w:t>
            </w:r>
          </w:p>
        </w:tc>
        <w:tc>
          <w:tcPr>
            <w:tcW w:w="13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F719" w14:textId="77777777" w:rsidR="00CC0181" w:rsidRPr="00D5096E" w:rsidRDefault="004639F4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3xTg-AD of 14-15 months</w:t>
            </w:r>
          </w:p>
        </w:tc>
        <w:tc>
          <w:tcPr>
            <w:tcW w:w="5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5DF5" w14:textId="77777777" w:rsidR="00CC0181" w:rsidRPr="00D5096E" w:rsidRDefault="00CC0181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Fold-change</w:t>
            </w:r>
          </w:p>
        </w:tc>
        <w:tc>
          <w:tcPr>
            <w:tcW w:w="620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B8513" w14:textId="77777777" w:rsidR="00CC0181" w:rsidRPr="00D5096E" w:rsidRDefault="00CC0181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p-value</w:t>
            </w:r>
          </w:p>
          <w:p w14:paraId="515D1A85" w14:textId="77777777" w:rsidR="00CC0181" w:rsidRPr="00D5096E" w:rsidRDefault="00CC0181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“t-test”</w:t>
            </w:r>
          </w:p>
        </w:tc>
      </w:tr>
      <w:tr w:rsidR="00CC0181" w:rsidRPr="00093EC5" w14:paraId="750C0042" w14:textId="77777777" w:rsidTr="00CC0181">
        <w:trPr>
          <w:trHeight w:val="300"/>
        </w:trPr>
        <w:tc>
          <w:tcPr>
            <w:tcW w:w="11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F81D0" w14:textId="77777777" w:rsidR="00CC0181" w:rsidRPr="00D5096E" w:rsidRDefault="00CC0181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FC08" w14:textId="77777777" w:rsidR="00CC0181" w:rsidRPr="00D5096E" w:rsidRDefault="00CC0181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Relative abundance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6EDB" w14:textId="77777777" w:rsidR="00CC0181" w:rsidRPr="00D5096E" w:rsidRDefault="00CC0181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s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D15B" w14:textId="77777777" w:rsidR="00CC0181" w:rsidRPr="00D5096E" w:rsidRDefault="00CC0181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Relative abundanc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536C" w14:textId="77777777" w:rsidR="00CC0181" w:rsidRPr="00D5096E" w:rsidRDefault="00CC0181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  <w:t>s</w:t>
            </w:r>
          </w:p>
        </w:tc>
        <w:tc>
          <w:tcPr>
            <w:tcW w:w="5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221507" w14:textId="77777777" w:rsidR="00CC0181" w:rsidRPr="00D5096E" w:rsidRDefault="00CC0181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D6943" w14:textId="77777777" w:rsidR="00CC0181" w:rsidRPr="00D5096E" w:rsidRDefault="00CC0181" w:rsidP="00CC0181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es-MX"/>
              </w:rPr>
            </w:pPr>
          </w:p>
        </w:tc>
      </w:tr>
      <w:tr w:rsidR="007A594D" w:rsidRPr="00093EC5" w14:paraId="1D3F4892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EAC5" w14:textId="77777777" w:rsidR="007A594D" w:rsidRPr="00D5096E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let-7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7F14" w14:textId="77777777" w:rsidR="007A594D" w:rsidRPr="00D5096E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72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F13E" w14:textId="77777777" w:rsidR="007A594D" w:rsidRPr="00D5096E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4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B9C3B" w14:textId="77777777" w:rsidR="007A594D" w:rsidRPr="00D5096E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01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72ED" w14:textId="77777777" w:rsidR="007A594D" w:rsidRPr="00D5096E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4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D2BB" w14:textId="77777777" w:rsidR="007A594D" w:rsidRPr="00D509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013E" w14:textId="77777777" w:rsidR="007A594D" w:rsidRPr="00D5096E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D509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296</w:t>
            </w:r>
          </w:p>
        </w:tc>
      </w:tr>
      <w:tr w:rsidR="007A594D" w:rsidRPr="00093EC5" w14:paraId="5BCF193B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C07D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let-7c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3EC6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83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F0B8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8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A4EE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34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F6A8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1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6DB8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6CFD0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391</w:t>
            </w:r>
          </w:p>
        </w:tc>
      </w:tr>
      <w:tr w:rsidR="007A594D" w:rsidRPr="00093EC5" w14:paraId="041A0983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CEE4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let-7d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CE3B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5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794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4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4D24A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3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4175B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0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D9EB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00BB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847</w:t>
            </w:r>
          </w:p>
        </w:tc>
      </w:tr>
      <w:tr w:rsidR="007A594D" w:rsidRPr="00093EC5" w14:paraId="2FE2133A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9890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lastRenderedPageBreak/>
              <w:t>mmu-let-7e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8D26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47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DCB90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1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7019E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46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5EDFA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2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77904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8F8F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654</w:t>
            </w:r>
          </w:p>
        </w:tc>
      </w:tr>
      <w:tr w:rsidR="007A594D" w:rsidRPr="00093EC5" w14:paraId="138C3836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6D58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let-7i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713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85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EC67D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7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60C8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6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ABB6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4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946B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AE95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891</w:t>
            </w:r>
          </w:p>
        </w:tc>
      </w:tr>
      <w:tr w:rsidR="007A594D" w:rsidRPr="00093EC5" w14:paraId="62FAA976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53E4C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1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3927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7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F907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4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64AD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4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6003C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3F142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B6DA8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883</w:t>
            </w:r>
          </w:p>
        </w:tc>
      </w:tr>
      <w:tr w:rsidR="007A594D" w:rsidRPr="00093EC5" w14:paraId="6BD3ADFE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EF21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1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A7F8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3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DACE8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0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F3BFC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5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2E8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C8AA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FBBF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802</w:t>
            </w:r>
          </w:p>
        </w:tc>
      </w:tr>
      <w:tr w:rsidR="007A594D" w:rsidRPr="00093EC5" w14:paraId="254B3F5C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6E0C9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5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A4E12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D438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2D5A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3BAB2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2E392C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42639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A594D" w:rsidRPr="00093EC5" w14:paraId="0FFB97CB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A806A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6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541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49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2B0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4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C317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34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F419D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8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51267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FE89C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650</w:t>
            </w:r>
          </w:p>
        </w:tc>
      </w:tr>
      <w:tr w:rsidR="007A594D" w:rsidRPr="00093EC5" w14:paraId="3FFFFC51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089C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07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158C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83A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CDA6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0D15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7A5D0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0E578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141</w:t>
            </w:r>
          </w:p>
        </w:tc>
      </w:tr>
      <w:tr w:rsidR="007A594D" w:rsidRPr="00093EC5" w14:paraId="0EB737E7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F9374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24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B5C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7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C865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5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EA59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0546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DEE20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151A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855</w:t>
            </w:r>
          </w:p>
        </w:tc>
      </w:tr>
      <w:tr w:rsidR="007A594D" w:rsidRPr="00093EC5" w14:paraId="5BAB7F32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847E6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25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181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2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947BC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4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D567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1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D60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9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32C33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64B6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42</w:t>
            </w:r>
          </w:p>
        </w:tc>
      </w:tr>
      <w:tr w:rsidR="007A594D" w:rsidRPr="00093EC5" w14:paraId="51F95C82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7C5A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26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E64B5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5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A4FB0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9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00E45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40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0464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8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04FD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A31E7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359</w:t>
            </w:r>
          </w:p>
        </w:tc>
      </w:tr>
      <w:tr w:rsidR="007A594D" w:rsidRPr="00093EC5" w14:paraId="5E530029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CF26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2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E288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8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73AC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A2F0E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6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BEDF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45027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D017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600</w:t>
            </w:r>
          </w:p>
        </w:tc>
      </w:tr>
      <w:tr w:rsidR="007A594D" w:rsidRPr="00093EC5" w14:paraId="76CE9F07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9FDC3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0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E5A7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6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F9E7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602A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2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FA76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5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5324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A507C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293</w:t>
            </w:r>
          </w:p>
        </w:tc>
      </w:tr>
      <w:tr w:rsidR="007A594D" w:rsidRPr="00093EC5" w14:paraId="18AC0AE3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C4A7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3745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6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554F7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6E28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3D9FC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7024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D584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F81BD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13</w:t>
            </w:r>
          </w:p>
        </w:tc>
      </w:tr>
      <w:tr w:rsidR="007A594D" w:rsidRPr="00093EC5" w14:paraId="6957D755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A6974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3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497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3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AB776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2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D1F4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7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D8D6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9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C4EBF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00C2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261</w:t>
            </w:r>
          </w:p>
        </w:tc>
      </w:tr>
      <w:tr w:rsidR="007A594D" w:rsidRPr="00093EC5" w14:paraId="2F4B43D8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CD54E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4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1416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686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448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20A30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C0E9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5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E6CA8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253</w:t>
            </w:r>
          </w:p>
        </w:tc>
      </w:tr>
      <w:tr w:rsidR="007A594D" w:rsidRPr="00093EC5" w14:paraId="3AD72BDB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69500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5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F118A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0D4BE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E4F4C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4DB06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32270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CF16F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A594D" w:rsidRPr="00093EC5" w14:paraId="5B8C7F64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4633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8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403F8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6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1B3B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93FA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7CD18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3BB15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D24C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370</w:t>
            </w:r>
          </w:p>
        </w:tc>
      </w:tr>
      <w:tr w:rsidR="007A594D" w:rsidRPr="00093EC5" w14:paraId="20DB93CD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165A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39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55F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7AFC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ED70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1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BDF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0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8D773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E1B56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117</w:t>
            </w:r>
          </w:p>
        </w:tc>
      </w:tr>
      <w:tr w:rsidR="007A594D" w:rsidRPr="00093EC5" w14:paraId="504374B3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1E5FB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40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0A51B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2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A4E5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4C5D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4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6FBD0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71648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E9914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0.7126</w:t>
            </w:r>
          </w:p>
        </w:tc>
      </w:tr>
      <w:tr w:rsidR="007A594D" w:rsidRPr="00093EC5" w14:paraId="39ABC99D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C81A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46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9557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0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00BF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0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81836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1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B7C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8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C679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FBDA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09</w:t>
            </w:r>
          </w:p>
        </w:tc>
      </w:tr>
      <w:tr w:rsidR="007A594D" w:rsidRPr="00093EC5" w14:paraId="7B458005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69C6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46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8D5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4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6C11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0839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7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39A1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C668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536D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053</w:t>
            </w:r>
          </w:p>
        </w:tc>
      </w:tr>
      <w:tr w:rsidR="007A594D" w:rsidRPr="00093EC5" w14:paraId="7BDDB527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30BC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48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6BF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4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0FFF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1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E43A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6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846C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04BF7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FD06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085</w:t>
            </w:r>
          </w:p>
        </w:tc>
      </w:tr>
      <w:tr w:rsidR="007A594D" w:rsidRPr="00093EC5" w14:paraId="6D057118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A19E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51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D50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4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7B4E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752A7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2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991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12CE7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4704F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370</w:t>
            </w:r>
          </w:p>
        </w:tc>
      </w:tr>
      <w:tr w:rsidR="007A594D" w:rsidRPr="00093EC5" w14:paraId="51220CB0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0A33A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5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A52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9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0AFB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FFBCD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1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BBF4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64F3B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39A3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067</w:t>
            </w:r>
          </w:p>
        </w:tc>
      </w:tr>
      <w:tr w:rsidR="007A594D" w:rsidRPr="00093EC5" w14:paraId="1483605A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D9A0D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5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9D9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6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A4E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0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7C0C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1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9B3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6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4A7E8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217B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493</w:t>
            </w:r>
          </w:p>
        </w:tc>
      </w:tr>
      <w:tr w:rsidR="007A594D" w:rsidRPr="00093EC5" w14:paraId="0054A36B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4090E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5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25F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33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86FCE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2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6293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3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4AA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9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4992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E57A2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197</w:t>
            </w:r>
          </w:p>
        </w:tc>
      </w:tr>
      <w:tr w:rsidR="007A594D" w:rsidRPr="00093EC5" w14:paraId="4BCCF694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DF0E0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81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E9347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6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4BAB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D14D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7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4712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7216B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F4B1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852</w:t>
            </w:r>
          </w:p>
        </w:tc>
      </w:tr>
      <w:tr w:rsidR="007A594D" w:rsidRPr="00093EC5" w14:paraId="284E45BC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C6229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81a1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E82E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1BB9A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E64D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DEC4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DD3CD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35D48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900</w:t>
            </w:r>
          </w:p>
        </w:tc>
      </w:tr>
      <w:tr w:rsidR="007A594D" w:rsidRPr="00093EC5" w14:paraId="5E216AEF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0813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81c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0A561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5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6A5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0E88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6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2E2D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F6C15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4581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468</w:t>
            </w:r>
          </w:p>
        </w:tc>
      </w:tr>
      <w:tr w:rsidR="007A594D" w:rsidRPr="00093EC5" w14:paraId="77F00FDD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04371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81d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201D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0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DF1E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288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9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EBAA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5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9A05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93AD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468</w:t>
            </w:r>
          </w:p>
        </w:tc>
      </w:tr>
      <w:tr w:rsidR="007A594D" w:rsidRPr="00093EC5" w14:paraId="54699C72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7E15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91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BB9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94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AEF57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8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C9686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1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77C2D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9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3C0F6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E6586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377</w:t>
            </w:r>
          </w:p>
        </w:tc>
      </w:tr>
      <w:tr w:rsidR="007A594D" w:rsidRPr="00093EC5" w14:paraId="4C6C815B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3A84A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93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07C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6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68E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8F27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9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97F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E5E6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9C77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10</w:t>
            </w:r>
          </w:p>
        </w:tc>
      </w:tr>
      <w:tr w:rsidR="007A594D" w:rsidRPr="00093EC5" w14:paraId="5896F7BB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B711F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94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B62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9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2A90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4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CCBF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4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90A0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6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DBC0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133E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062</w:t>
            </w:r>
          </w:p>
        </w:tc>
      </w:tr>
      <w:tr w:rsidR="007A594D" w:rsidRPr="00093EC5" w14:paraId="61B35204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B958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95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3AD6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126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03BA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1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EC43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280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92E5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50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4823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D44C1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251</w:t>
            </w:r>
          </w:p>
        </w:tc>
      </w:tr>
      <w:tr w:rsidR="007A594D" w:rsidRPr="00093EC5" w14:paraId="0739E4A3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E3C3E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19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F9BB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34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414B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8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BA33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56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1BEC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5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01EC0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7269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856</w:t>
            </w:r>
          </w:p>
        </w:tc>
      </w:tr>
      <w:tr w:rsidR="007A594D" w:rsidRPr="00093EC5" w14:paraId="242DEBF4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5076C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03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A9BA5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4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1C18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1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9DC1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4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5B37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1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47C6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86094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073</w:t>
            </w:r>
          </w:p>
        </w:tc>
      </w:tr>
      <w:tr w:rsidR="007A594D" w:rsidRPr="00093EC5" w14:paraId="67809D66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1AF8F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0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B21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23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6F47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38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DCEB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74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A1350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2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3CC49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FFC3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681</w:t>
            </w:r>
          </w:p>
        </w:tc>
      </w:tr>
      <w:tr w:rsidR="007A594D" w:rsidRPr="00093EC5" w14:paraId="79B72E9B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4FC9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0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8A3EC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91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364E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7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103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7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5868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1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6C7E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E808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911</w:t>
            </w:r>
          </w:p>
        </w:tc>
      </w:tr>
      <w:tr w:rsidR="007A594D" w:rsidRPr="00093EC5" w14:paraId="77AE6F9B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3D6E4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A67E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633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1C6C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3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1D66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35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A9471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54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8A57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11CE5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374</w:t>
            </w:r>
          </w:p>
        </w:tc>
      </w:tr>
      <w:tr w:rsidR="007A594D" w:rsidRPr="00093EC5" w14:paraId="4B775E21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C753B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4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A563C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487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B3B1A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3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1F3A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58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B230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5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1A52B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A3245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206</w:t>
            </w:r>
          </w:p>
        </w:tc>
      </w:tr>
      <w:tr w:rsidR="007A594D" w:rsidRPr="00093EC5" w14:paraId="5157B387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2E264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6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3FE55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62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BAD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8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D0AF8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3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BAC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4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AF9E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2601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041</w:t>
            </w:r>
          </w:p>
        </w:tc>
      </w:tr>
      <w:tr w:rsidR="007A594D" w:rsidRPr="00093EC5" w14:paraId="4723C31A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F209B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7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296A1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310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95A6E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46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13C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97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7007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0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93456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9AB0C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33</w:t>
            </w:r>
          </w:p>
        </w:tc>
      </w:tr>
      <w:tr w:rsidR="007A594D" w:rsidRPr="00093EC5" w14:paraId="6B7EAF28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08AD2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8c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A73FB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27EB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4400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5A7D8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B5E7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2DBE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738</w:t>
            </w:r>
          </w:p>
        </w:tc>
      </w:tr>
      <w:tr w:rsidR="007A594D" w:rsidRPr="00093EC5" w14:paraId="4FF29F07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28944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lastRenderedPageBreak/>
              <w:t>mmu-miR-298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8D9BC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5C7A7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9410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E6E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B2662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3.7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42FC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440</w:t>
            </w:r>
          </w:p>
        </w:tc>
      </w:tr>
      <w:tr w:rsidR="007A594D" w:rsidRPr="00093EC5" w14:paraId="03D5BE11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BB586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9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F915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0110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E71C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88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DB5E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03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84F7B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1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1392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1CBD7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F81BD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234</w:t>
            </w:r>
          </w:p>
        </w:tc>
      </w:tr>
      <w:tr w:rsidR="007A594D" w:rsidRPr="00093EC5" w14:paraId="367F2792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462D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9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086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82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E6D3B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69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414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3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2409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5E8F6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C6A2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017</w:t>
            </w:r>
          </w:p>
        </w:tc>
      </w:tr>
      <w:tr w:rsidR="007A594D" w:rsidRPr="00093EC5" w14:paraId="0F27BE04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DA0A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29c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28ED8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58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CCD0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5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00F6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18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9616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0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BB716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B2D1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F81BD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148</w:t>
            </w:r>
          </w:p>
        </w:tc>
      </w:tr>
      <w:tr w:rsidR="007A594D" w:rsidRPr="00093EC5" w14:paraId="67734D0F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5AE0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2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7F86C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23828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3116BF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26A6B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933DC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7401C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A594D" w:rsidRPr="00093EC5" w14:paraId="72115A37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1EF3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2b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03CB2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5727F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65977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92F037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63A7B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E6BFC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A594D" w:rsidRPr="00093EC5" w14:paraId="3818B330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EE9D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AF9D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81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1E4D1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5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E40A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05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043BB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4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30638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6F69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20</w:t>
            </w:r>
          </w:p>
        </w:tc>
      </w:tr>
      <w:tr w:rsidR="007A594D" w:rsidRPr="00093EC5" w14:paraId="6CA5B845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FA14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d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C893D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52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9B6E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3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DD7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17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D0F8D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2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79D4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792E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632</w:t>
            </w:r>
          </w:p>
        </w:tc>
      </w:tr>
      <w:tr w:rsidR="007A594D" w:rsidRPr="00093EC5" w14:paraId="6742C94C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B11C0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0e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AEC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46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8200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44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09F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92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81D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1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4243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7FBC8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38</w:t>
            </w:r>
          </w:p>
        </w:tc>
      </w:tr>
      <w:tr w:rsidR="007A594D" w:rsidRPr="00093EC5" w14:paraId="08521059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57CF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20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5998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7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3FB4E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9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A61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3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C5F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0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B017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1DC7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912</w:t>
            </w:r>
          </w:p>
        </w:tc>
      </w:tr>
      <w:tr w:rsidR="007A594D" w:rsidRPr="00093EC5" w14:paraId="0BF63655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9CA86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2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51C1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5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C3DD1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8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598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78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AC9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47C5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41067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564</w:t>
            </w:r>
          </w:p>
        </w:tc>
      </w:tr>
      <w:tr w:rsidR="007A594D" w:rsidRPr="00093EC5" w14:paraId="028B4D4A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1877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3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A9946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D8A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1C69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6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DA0B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ABE7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6B39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134</w:t>
            </w:r>
          </w:p>
        </w:tc>
      </w:tr>
      <w:tr w:rsidR="007A594D" w:rsidRPr="00093EC5" w14:paraId="1862973B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0D2B8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37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0B796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FBEB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9E4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B43E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8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2353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FE21F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484</w:t>
            </w:r>
          </w:p>
        </w:tc>
      </w:tr>
      <w:tr w:rsidR="007A594D" w:rsidRPr="00093EC5" w14:paraId="7AD0ECF9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06F5A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3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C9D06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B40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7BAB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5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24190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A17AA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6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B365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692</w:t>
            </w:r>
          </w:p>
        </w:tc>
      </w:tr>
      <w:tr w:rsidR="007A594D" w:rsidRPr="00093EC5" w14:paraId="11E79C2C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1101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39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939A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0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2018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D188E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8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BF5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9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A947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ACA81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054</w:t>
            </w:r>
          </w:p>
        </w:tc>
      </w:tr>
      <w:tr w:rsidR="007A594D" w:rsidRPr="00093EC5" w14:paraId="231F2F3B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EFE5A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4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AFA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71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049C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2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D34D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0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709EA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9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420C9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AA37F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188</w:t>
            </w:r>
          </w:p>
        </w:tc>
      </w:tr>
      <w:tr w:rsidR="007A594D" w:rsidRPr="00093EC5" w14:paraId="11C229D4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3BA14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46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694B0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14DA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2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3E52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1F9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AE6AE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9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8098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4F81BD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b/>
                <w:sz w:val="20"/>
                <w:szCs w:val="20"/>
                <w:lang w:eastAsia="es-MX"/>
              </w:rPr>
              <w:t>0.0379</w:t>
            </w:r>
          </w:p>
        </w:tc>
      </w:tr>
      <w:tr w:rsidR="007A594D" w:rsidRPr="00093EC5" w14:paraId="5D5314B9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B5EFD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4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F9DB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16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409E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0C331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07D1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AEAB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1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DCD7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80</w:t>
            </w:r>
          </w:p>
        </w:tc>
      </w:tr>
      <w:tr w:rsidR="007A594D" w:rsidRPr="00093EC5" w14:paraId="6449A31F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ED758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76b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3885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E8DB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0FA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B10F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6E6D0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7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A8E7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400</w:t>
            </w:r>
          </w:p>
        </w:tc>
      </w:tr>
      <w:tr w:rsidR="007A594D" w:rsidRPr="00093EC5" w14:paraId="33A5B0BF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CA2E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381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03275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C942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D031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EBA9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1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4E68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C8EB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456</w:t>
            </w:r>
          </w:p>
        </w:tc>
      </w:tr>
      <w:tr w:rsidR="007A594D" w:rsidRPr="00093EC5" w14:paraId="6A4E603A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4CE6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09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18A0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8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EA2B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2D16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8B9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32D11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B486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135</w:t>
            </w:r>
          </w:p>
        </w:tc>
      </w:tr>
      <w:tr w:rsidR="007A594D" w:rsidRPr="00093EC5" w14:paraId="14922713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9252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31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3A4B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154E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24C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7DA0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8381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20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9A3E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164</w:t>
            </w:r>
          </w:p>
        </w:tc>
      </w:tr>
      <w:tr w:rsidR="007A594D" w:rsidRPr="00093EC5" w14:paraId="7929D3AC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C2C4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33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C240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E046A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7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C3751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2EBFB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AF95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D833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922</w:t>
            </w:r>
          </w:p>
        </w:tc>
      </w:tr>
      <w:tr w:rsidR="007A594D" w:rsidRPr="00093EC5" w14:paraId="00597995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61B2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55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2DF61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4D6C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7297D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60A0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A726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B5284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637</w:t>
            </w:r>
          </w:p>
        </w:tc>
      </w:tr>
      <w:tr w:rsidR="007A594D" w:rsidRPr="00093EC5" w14:paraId="17A80E89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A04B3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4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30A0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2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40C2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5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275C1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33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3B30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20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7849E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8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7759F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865</w:t>
            </w:r>
          </w:p>
        </w:tc>
      </w:tr>
      <w:tr w:rsidR="007A594D" w:rsidRPr="00093EC5" w14:paraId="545BE8CF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252F8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5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CC95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65DD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A3E7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C559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D732D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4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6AF4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410</w:t>
            </w:r>
          </w:p>
        </w:tc>
      </w:tr>
      <w:tr w:rsidR="007A594D" w:rsidRPr="00093EC5" w14:paraId="7D5D49AF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22B1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5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2C3C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E9811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1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A30A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6877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6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48B0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52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46F44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965</w:t>
            </w:r>
          </w:p>
        </w:tc>
      </w:tr>
      <w:tr w:rsidR="007A594D" w:rsidRPr="00093EC5" w14:paraId="7254037A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0B170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040110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A98186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AF329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F1A93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B5976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3D877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A594D" w:rsidRPr="00093EC5" w14:paraId="5FE6E4EE" w14:textId="77777777" w:rsidTr="007A594D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64CA5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489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0A05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81E82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74004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8450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3C702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65851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A594D" w:rsidRPr="00093EC5" w14:paraId="632083E1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6B12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509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D6337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3E802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862F3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8F665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14CAB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71D01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A594D" w:rsidRPr="00093EC5" w14:paraId="6A8F6371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4ABE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598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04C76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3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24B5E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42C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84F71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02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C6DCD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9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D43D0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2993</w:t>
            </w:r>
          </w:p>
        </w:tc>
      </w:tr>
      <w:tr w:rsidR="007A594D" w:rsidRPr="00093EC5" w14:paraId="73162A32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6E0F0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652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0678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492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F4AD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88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447A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36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EB591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4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84CD2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74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809A1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903</w:t>
            </w:r>
          </w:p>
        </w:tc>
      </w:tr>
      <w:tr w:rsidR="007A594D" w:rsidRPr="00093EC5" w14:paraId="71A2A577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AFA9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7a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A4AA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74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1BF0F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3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9038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4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8923A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23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EABC3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5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038E0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081</w:t>
            </w:r>
          </w:p>
        </w:tc>
      </w:tr>
      <w:tr w:rsidR="007A594D" w:rsidRPr="00093EC5" w14:paraId="7444344C" w14:textId="77777777" w:rsidTr="007A594D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BA00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63789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830D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93C00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FA144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AA2AA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426E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A594D" w:rsidRPr="00093EC5" w14:paraId="0C6CAE03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4C9B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2C009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DD823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097968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ND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3483A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68A72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A2C27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</w:p>
        </w:tc>
      </w:tr>
      <w:tr w:rsidR="007A594D" w:rsidRPr="00093EC5" w14:paraId="1F7D7DA6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C5466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2a-3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EA67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599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31A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835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12C54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45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84EE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61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8663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8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65B68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9015</w:t>
            </w:r>
          </w:p>
        </w:tc>
      </w:tr>
      <w:tr w:rsidR="007A594D" w:rsidRPr="00093EC5" w14:paraId="285CE320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A0D1E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3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FA23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03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DA1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576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B7B7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348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8C6B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1299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D3C3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1.1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D973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6123</w:t>
            </w:r>
          </w:p>
        </w:tc>
      </w:tr>
      <w:tr w:rsidR="007A594D" w:rsidRPr="00093EC5" w14:paraId="6513DE02" w14:textId="77777777" w:rsidTr="00CC0181">
        <w:trPr>
          <w:trHeight w:val="300"/>
        </w:trPr>
        <w:tc>
          <w:tcPr>
            <w:tcW w:w="115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20E02" w14:textId="77777777" w:rsidR="007A594D" w:rsidRPr="00093EC5" w:rsidRDefault="007A594D" w:rsidP="00CC0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MX"/>
              </w:rPr>
            </w:pPr>
            <w:r w:rsidRPr="00093EC5">
              <w:rPr>
                <w:rFonts w:ascii="Arial" w:eastAsia="Times New Roman" w:hAnsi="Arial" w:cs="Arial"/>
                <w:sz w:val="20"/>
                <w:szCs w:val="20"/>
                <w:lang w:eastAsia="es-MX"/>
              </w:rPr>
              <w:t>mmu-miR-98-5p</w:t>
            </w:r>
          </w:p>
        </w:tc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0BDD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7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EC69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10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4ACA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0EA2" w14:textId="77777777" w:rsidR="007A594D" w:rsidRPr="008270B3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8270B3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0037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1423B" w14:textId="77777777" w:rsidR="007A594D" w:rsidRPr="0097506E" w:rsidRDefault="007A594D" w:rsidP="00CD0C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97506E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2.05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A20F" w14:textId="77777777" w:rsidR="007A594D" w:rsidRPr="004639F4" w:rsidRDefault="007A594D" w:rsidP="00734AA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4639F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  <w:t>0.4681</w:t>
            </w:r>
          </w:p>
        </w:tc>
      </w:tr>
    </w:tbl>
    <w:p w14:paraId="4638D448" w14:textId="77777777" w:rsidR="00DF4F10" w:rsidRPr="009E5FDA" w:rsidRDefault="00DF4F10" w:rsidP="00D5096E">
      <w:pPr>
        <w:rPr>
          <w:lang w:val="en-US"/>
        </w:rPr>
      </w:pPr>
    </w:p>
    <w:sectPr w:rsidR="00DF4F10" w:rsidRPr="009E5FDA" w:rsidSect="009E5FDA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FDA"/>
    <w:rsid w:val="00093EC5"/>
    <w:rsid w:val="001325DC"/>
    <w:rsid w:val="00382965"/>
    <w:rsid w:val="003B4F9F"/>
    <w:rsid w:val="004160A1"/>
    <w:rsid w:val="004639F4"/>
    <w:rsid w:val="004C30E9"/>
    <w:rsid w:val="005250F2"/>
    <w:rsid w:val="00556F0A"/>
    <w:rsid w:val="00625CC5"/>
    <w:rsid w:val="00646311"/>
    <w:rsid w:val="00734AA9"/>
    <w:rsid w:val="007727B3"/>
    <w:rsid w:val="007A594D"/>
    <w:rsid w:val="007D63B9"/>
    <w:rsid w:val="008101E8"/>
    <w:rsid w:val="0087441A"/>
    <w:rsid w:val="0087770D"/>
    <w:rsid w:val="008960DF"/>
    <w:rsid w:val="00943F59"/>
    <w:rsid w:val="009E5FDA"/>
    <w:rsid w:val="00A06046"/>
    <w:rsid w:val="00B34465"/>
    <w:rsid w:val="00CC0181"/>
    <w:rsid w:val="00D5096E"/>
    <w:rsid w:val="00DF4F10"/>
    <w:rsid w:val="00EA7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F7D2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FD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5FD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1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1.DOCX</DocumentId>
    <FileFormat xmlns="3998502f-f40c-4b7f-935a-9b232a321072">DOCX</FileFormat>
    <StageName xmlns="3998502f-f40c-4b7f-935a-9b232a321072">Upload</StageName>
  </documentManagement>
</p:properties>
</file>

<file path=customXml/itemProps1.xml><?xml version="1.0" encoding="utf-8"?>
<ds:datastoreItem xmlns:ds="http://schemas.openxmlformats.org/officeDocument/2006/customXml" ds:itemID="{0723D3F7-5955-4120-8083-41F793706619}"/>
</file>

<file path=customXml/itemProps2.xml><?xml version="1.0" encoding="utf-8"?>
<ds:datastoreItem xmlns:ds="http://schemas.openxmlformats.org/officeDocument/2006/customXml" ds:itemID="{4DD26EC2-D4A0-47F3-8B46-E44EC22C6036}"/>
</file>

<file path=customXml/itemProps3.xml><?xml version="1.0" encoding="utf-8"?>
<ds:datastoreItem xmlns:ds="http://schemas.openxmlformats.org/officeDocument/2006/customXml" ds:itemID="{DBFEAAA7-BE54-4F98-80FC-BF2A582F1D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3137</Words>
  <Characters>17887</Characters>
  <Application>Microsoft Office Word</Application>
  <DocSecurity>0</DocSecurity>
  <Lines>149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0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</dc:creator>
  <cp:lastModifiedBy>Nikolaos Anagnostos</cp:lastModifiedBy>
  <cp:revision>3</cp:revision>
  <dcterms:created xsi:type="dcterms:W3CDTF">2015-02-18T15:36:00Z</dcterms:created>
  <dcterms:modified xsi:type="dcterms:W3CDTF">2015-02-18T15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